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D64B3" w14:textId="3311897E" w:rsidR="007D58A5" w:rsidRDefault="007D58A5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91D39">
        <w:rPr>
          <w:rFonts w:ascii="Times New Roman" w:hAnsi="Times New Roman" w:cs="Times New Roman"/>
          <w:b/>
          <w:bCs/>
          <w:sz w:val="24"/>
          <w:szCs w:val="24"/>
        </w:rPr>
        <w:t>Supplemental Table S1.</w:t>
      </w:r>
      <w:r w:rsidRPr="00E7423F">
        <w:rPr>
          <w:rFonts w:ascii="Times New Roman" w:hAnsi="Times New Roman" w:cs="Times New Roman"/>
          <w:sz w:val="24"/>
          <w:szCs w:val="24"/>
        </w:rPr>
        <w:t xml:space="preserve"> Number</w:t>
      </w:r>
      <w:r w:rsidR="0031101D">
        <w:rPr>
          <w:rFonts w:ascii="Times New Roman" w:hAnsi="Times New Roman" w:cs="Times New Roman" w:hint="eastAsia"/>
          <w:sz w:val="24"/>
          <w:szCs w:val="24"/>
        </w:rPr>
        <w:t>s</w:t>
      </w:r>
      <w:r w:rsidRPr="00E7423F">
        <w:rPr>
          <w:rFonts w:ascii="Times New Roman" w:hAnsi="Times New Roman" w:cs="Times New Roman"/>
          <w:sz w:val="24"/>
          <w:szCs w:val="24"/>
        </w:rPr>
        <w:t xml:space="preserve"> of plant SWEETs in different clades.</w:t>
      </w:r>
    </w:p>
    <w:p w14:paraId="127068D8" w14:textId="7D72D034" w:rsidR="009063EA" w:rsidRDefault="009063EA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005"/>
        <w:gridCol w:w="1378"/>
        <w:gridCol w:w="1378"/>
        <w:gridCol w:w="1380"/>
        <w:gridCol w:w="1385"/>
      </w:tblGrid>
      <w:tr w:rsidR="009063EA" w:rsidRPr="009063EA" w14:paraId="5E458376" w14:textId="77777777" w:rsidTr="00EC06BA">
        <w:trPr>
          <w:trHeight w:hRule="exact" w:val="454"/>
          <w:jc w:val="center"/>
        </w:trPr>
        <w:tc>
          <w:tcPr>
            <w:tcW w:w="1809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BC08985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lade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64688343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</w:tcPr>
          <w:p w14:paraId="18809A47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</w:tcPr>
          <w:p w14:paraId="18AB4FB7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8" w:space="0" w:color="auto"/>
            </w:tcBorders>
          </w:tcPr>
          <w:p w14:paraId="7F1DE29D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8" w:space="0" w:color="auto"/>
            </w:tcBorders>
          </w:tcPr>
          <w:p w14:paraId="388B97A6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9063EA" w:rsidRPr="009063EA" w14:paraId="5BB86A96" w14:textId="77777777" w:rsidTr="00EC06BA">
        <w:trPr>
          <w:trHeight w:hRule="exact" w:val="454"/>
          <w:jc w:val="center"/>
        </w:trPr>
        <w:tc>
          <w:tcPr>
            <w:tcW w:w="1809" w:type="dxa"/>
            <w:tcBorders>
              <w:top w:val="single" w:sz="8" w:space="0" w:color="auto"/>
              <w:right w:val="nil"/>
            </w:tcBorders>
          </w:tcPr>
          <w:p w14:paraId="2BD11CA3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</w:tcBorders>
          </w:tcPr>
          <w:p w14:paraId="104459BB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0" w:type="dxa"/>
            <w:tcBorders>
              <w:top w:val="single" w:sz="8" w:space="0" w:color="auto"/>
            </w:tcBorders>
          </w:tcPr>
          <w:p w14:paraId="29331D79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0" w:type="dxa"/>
            <w:tcBorders>
              <w:top w:val="single" w:sz="8" w:space="0" w:color="auto"/>
            </w:tcBorders>
          </w:tcPr>
          <w:p w14:paraId="28FE69D3" w14:textId="77777777" w:rsidR="009063EA" w:rsidRPr="009063EA" w:rsidRDefault="009063EA" w:rsidP="009063EA">
            <w:pPr>
              <w:tabs>
                <w:tab w:val="left" w:pos="80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432E8657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6AE48468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9063EA" w:rsidRPr="009063EA" w14:paraId="4392F664" w14:textId="77777777" w:rsidTr="00EC06BA">
        <w:trPr>
          <w:trHeight w:hRule="exact" w:val="454"/>
          <w:jc w:val="center"/>
        </w:trPr>
        <w:tc>
          <w:tcPr>
            <w:tcW w:w="1809" w:type="dxa"/>
            <w:tcBorders>
              <w:right w:val="nil"/>
            </w:tcBorders>
          </w:tcPr>
          <w:p w14:paraId="4CDDF068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 sativa</w:t>
            </w:r>
          </w:p>
        </w:tc>
        <w:tc>
          <w:tcPr>
            <w:tcW w:w="1031" w:type="dxa"/>
            <w:tcBorders>
              <w:left w:val="nil"/>
            </w:tcBorders>
          </w:tcPr>
          <w:p w14:paraId="795C9F8B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7161888F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0" w:type="dxa"/>
          </w:tcPr>
          <w:p w14:paraId="45C0D9E6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1" w:type="dxa"/>
          </w:tcPr>
          <w:p w14:paraId="12742174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</w:tcPr>
          <w:p w14:paraId="0C340AE7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9063EA" w:rsidRPr="009063EA" w14:paraId="5EAE2BFC" w14:textId="77777777" w:rsidTr="00EC06BA">
        <w:trPr>
          <w:trHeight w:hRule="exact" w:val="454"/>
          <w:jc w:val="center"/>
        </w:trPr>
        <w:tc>
          <w:tcPr>
            <w:tcW w:w="1809" w:type="dxa"/>
            <w:tcBorders>
              <w:right w:val="nil"/>
            </w:tcBorders>
          </w:tcPr>
          <w:p w14:paraId="78033630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sa acuminata</w:t>
            </w:r>
          </w:p>
        </w:tc>
        <w:tc>
          <w:tcPr>
            <w:tcW w:w="1031" w:type="dxa"/>
            <w:tcBorders>
              <w:left w:val="nil"/>
            </w:tcBorders>
          </w:tcPr>
          <w:p w14:paraId="2E42C3CD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0" w:type="dxa"/>
          </w:tcPr>
          <w:p w14:paraId="525E6CC2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0" w:type="dxa"/>
          </w:tcPr>
          <w:p w14:paraId="0B7F2DCA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1" w:type="dxa"/>
          </w:tcPr>
          <w:p w14:paraId="290C53A9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1" w:type="dxa"/>
          </w:tcPr>
          <w:p w14:paraId="58F2337D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9063EA" w:rsidRPr="009063EA" w14:paraId="6B0496C2" w14:textId="77777777" w:rsidTr="00EC06BA">
        <w:trPr>
          <w:trHeight w:hRule="exact" w:val="454"/>
          <w:jc w:val="center"/>
        </w:trPr>
        <w:tc>
          <w:tcPr>
            <w:tcW w:w="1809" w:type="dxa"/>
            <w:tcBorders>
              <w:right w:val="nil"/>
            </w:tcBorders>
          </w:tcPr>
          <w:p w14:paraId="5ADA39C3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iticum </w:t>
            </w:r>
            <w:proofErr w:type="spellStart"/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stivum</w:t>
            </w:r>
            <w:proofErr w:type="spellEnd"/>
          </w:p>
        </w:tc>
        <w:tc>
          <w:tcPr>
            <w:tcW w:w="1031" w:type="dxa"/>
            <w:tcBorders>
              <w:left w:val="nil"/>
            </w:tcBorders>
          </w:tcPr>
          <w:p w14:paraId="00E6D82B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0" w:type="dxa"/>
          </w:tcPr>
          <w:p w14:paraId="32FF936F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20" w:type="dxa"/>
          </w:tcPr>
          <w:p w14:paraId="11C7CA71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21" w:type="dxa"/>
          </w:tcPr>
          <w:p w14:paraId="38AE0A1C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1" w:type="dxa"/>
          </w:tcPr>
          <w:p w14:paraId="07C6A715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9063EA" w:rsidRPr="009063EA" w14:paraId="3138CD62" w14:textId="77777777" w:rsidTr="00EC06BA">
        <w:trPr>
          <w:trHeight w:hRule="exact" w:val="454"/>
          <w:jc w:val="center"/>
        </w:trPr>
        <w:tc>
          <w:tcPr>
            <w:tcW w:w="1809" w:type="dxa"/>
            <w:tcBorders>
              <w:right w:val="nil"/>
            </w:tcBorders>
          </w:tcPr>
          <w:p w14:paraId="2A189148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is vinifera</w:t>
            </w:r>
          </w:p>
        </w:tc>
        <w:tc>
          <w:tcPr>
            <w:tcW w:w="1031" w:type="dxa"/>
            <w:tcBorders>
              <w:left w:val="nil"/>
            </w:tcBorders>
          </w:tcPr>
          <w:p w14:paraId="0B8A33ED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0" w:type="dxa"/>
          </w:tcPr>
          <w:p w14:paraId="4FF6CA7D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0" w:type="dxa"/>
          </w:tcPr>
          <w:p w14:paraId="49C2EA83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1" w:type="dxa"/>
          </w:tcPr>
          <w:p w14:paraId="55AB79E8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1" w:type="dxa"/>
          </w:tcPr>
          <w:p w14:paraId="2E709CB6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9063EA" w:rsidRPr="009063EA" w14:paraId="35EC9528" w14:textId="77777777" w:rsidTr="00EC06BA">
        <w:trPr>
          <w:trHeight w:hRule="exact" w:val="454"/>
          <w:jc w:val="center"/>
        </w:trPr>
        <w:tc>
          <w:tcPr>
            <w:tcW w:w="1809" w:type="dxa"/>
            <w:tcBorders>
              <w:right w:val="nil"/>
            </w:tcBorders>
          </w:tcPr>
          <w:p w14:paraId="6B2BE537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itrus </w:t>
            </w:r>
            <w:proofErr w:type="spellStart"/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ementina</w:t>
            </w:r>
            <w:proofErr w:type="spellEnd"/>
          </w:p>
        </w:tc>
        <w:tc>
          <w:tcPr>
            <w:tcW w:w="1031" w:type="dxa"/>
            <w:tcBorders>
              <w:left w:val="nil"/>
            </w:tcBorders>
          </w:tcPr>
          <w:p w14:paraId="0E056D2A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0" w:type="dxa"/>
          </w:tcPr>
          <w:p w14:paraId="0139933E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0" w:type="dxa"/>
          </w:tcPr>
          <w:p w14:paraId="18D260BB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1" w:type="dxa"/>
          </w:tcPr>
          <w:p w14:paraId="59D5AA0B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1" w:type="dxa"/>
          </w:tcPr>
          <w:p w14:paraId="74E9519B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9063EA" w:rsidRPr="009063EA" w14:paraId="2AB45A74" w14:textId="77777777" w:rsidTr="00EC06BA">
        <w:trPr>
          <w:trHeight w:hRule="exact" w:val="454"/>
          <w:jc w:val="center"/>
        </w:trPr>
        <w:tc>
          <w:tcPr>
            <w:tcW w:w="1809" w:type="dxa"/>
            <w:tcBorders>
              <w:right w:val="nil"/>
            </w:tcBorders>
          </w:tcPr>
          <w:p w14:paraId="5022DE19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cumis sativus</w:t>
            </w:r>
          </w:p>
        </w:tc>
        <w:tc>
          <w:tcPr>
            <w:tcW w:w="1031" w:type="dxa"/>
            <w:tcBorders>
              <w:left w:val="nil"/>
            </w:tcBorders>
          </w:tcPr>
          <w:p w14:paraId="64AF3242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0" w:type="dxa"/>
          </w:tcPr>
          <w:p w14:paraId="3027EB43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0" w:type="dxa"/>
          </w:tcPr>
          <w:p w14:paraId="067948A7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1" w:type="dxa"/>
          </w:tcPr>
          <w:p w14:paraId="75E4E3F0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1" w:type="dxa"/>
          </w:tcPr>
          <w:p w14:paraId="69097402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9063EA" w:rsidRPr="009063EA" w14:paraId="2BAAB64C" w14:textId="77777777" w:rsidTr="00EC06BA">
        <w:trPr>
          <w:trHeight w:hRule="exact" w:val="454"/>
          <w:jc w:val="center"/>
        </w:trPr>
        <w:tc>
          <w:tcPr>
            <w:tcW w:w="1809" w:type="dxa"/>
            <w:tcBorders>
              <w:bottom w:val="single" w:sz="8" w:space="0" w:color="auto"/>
              <w:right w:val="nil"/>
            </w:tcBorders>
          </w:tcPr>
          <w:p w14:paraId="63FED2EE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us domestica</w:t>
            </w:r>
          </w:p>
        </w:tc>
        <w:tc>
          <w:tcPr>
            <w:tcW w:w="1031" w:type="dxa"/>
            <w:tcBorders>
              <w:left w:val="nil"/>
            </w:tcBorders>
          </w:tcPr>
          <w:p w14:paraId="41EED68B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20" w:type="dxa"/>
          </w:tcPr>
          <w:p w14:paraId="02A9636C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0" w:type="dxa"/>
          </w:tcPr>
          <w:p w14:paraId="3757E04E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21" w:type="dxa"/>
          </w:tcPr>
          <w:p w14:paraId="4144E169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</w:tcPr>
          <w:p w14:paraId="0A885828" w14:textId="77777777" w:rsidR="009063EA" w:rsidRPr="009063EA" w:rsidRDefault="009063EA" w:rsidP="00906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3E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</w:tbl>
    <w:p w14:paraId="38AA46E7" w14:textId="77777777" w:rsidR="009063EA" w:rsidRPr="00E7423F" w:rsidRDefault="009063EA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58D0E6D" w14:textId="30D8D7FA" w:rsidR="007D58A5" w:rsidRDefault="007D58A5" w:rsidP="007D58A5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F6F6A60" w14:textId="77777777" w:rsidR="007D58A5" w:rsidRDefault="007D58A5" w:rsidP="007D58A5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14:paraId="3CFDF068" w14:textId="77777777" w:rsidR="00443403" w:rsidRDefault="0044340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BB7FA99" w14:textId="77777777" w:rsidR="00443403" w:rsidRDefault="0044340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0C5F745" w14:textId="77777777" w:rsidR="00443403" w:rsidRDefault="0044340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A5BBCFE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C1E9CB2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A0CB416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2B0ECBB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606F1D9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3FB345E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59C7C82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FBCC113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50E4AD5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774436A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86DE9C2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CFD1E7B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8341FDD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5004A5F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63C01E6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06BBE8B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0D2ABF2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2F1CF1B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67746B0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642D9D3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599A988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09DC1DC" w14:textId="77777777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B3A8A6F" w14:textId="4CD8421D" w:rsidR="00E030E8" w:rsidRDefault="00E030E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742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7DA5">
        <w:rPr>
          <w:rFonts w:ascii="Times New Roman" w:hAnsi="Times New Roman" w:cs="Times New Roman"/>
          <w:sz w:val="24"/>
          <w:szCs w:val="24"/>
        </w:rPr>
        <w:t xml:space="preserve">The gene IDs of </w:t>
      </w:r>
      <w:r w:rsidRPr="003E7DA5">
        <w:rPr>
          <w:rFonts w:ascii="Times New Roman" w:hAnsi="Times New Roman" w:cs="Times New Roman"/>
          <w:i/>
          <w:iCs/>
          <w:sz w:val="24"/>
          <w:szCs w:val="24"/>
        </w:rPr>
        <w:t>SWEET</w:t>
      </w:r>
      <w:r w:rsidRPr="003E7DA5">
        <w:rPr>
          <w:rFonts w:ascii="Times New Roman" w:hAnsi="Times New Roman" w:cs="Times New Roman"/>
          <w:sz w:val="24"/>
          <w:szCs w:val="24"/>
        </w:rPr>
        <w:t xml:space="preserve"> family in citrus</w:t>
      </w:r>
    </w:p>
    <w:p w14:paraId="1F6D3358" w14:textId="77777777" w:rsidR="00225531" w:rsidRDefault="0022553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76CC1" w14:paraId="0CD3C6EC" w14:textId="77777777" w:rsidTr="000F4D4B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28C247ED" w14:textId="0B51CBBF" w:rsidR="00E76CC1" w:rsidRDefault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 xml:space="preserve">Name  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404E099E" w14:textId="03A09EAA" w:rsidR="00E76CC1" w:rsidRDefault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Gene ID</w:t>
            </w:r>
          </w:p>
        </w:tc>
      </w:tr>
      <w:tr w:rsidR="00E76CC1" w:rsidRPr="000F4D4B" w14:paraId="55FCA265" w14:textId="77777777" w:rsidTr="000F4D4B">
        <w:tc>
          <w:tcPr>
            <w:tcW w:w="4148" w:type="dxa"/>
            <w:tcBorders>
              <w:top w:val="single" w:sz="8" w:space="0" w:color="auto"/>
            </w:tcBorders>
          </w:tcPr>
          <w:p w14:paraId="3382FB04" w14:textId="6E73F512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1a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42E49388" w14:textId="00B1CD38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02276m</w:t>
            </w:r>
          </w:p>
        </w:tc>
      </w:tr>
      <w:tr w:rsidR="00E76CC1" w:rsidRPr="000F4D4B" w14:paraId="17633F3D" w14:textId="77777777" w:rsidTr="000F4D4B">
        <w:tc>
          <w:tcPr>
            <w:tcW w:w="4148" w:type="dxa"/>
          </w:tcPr>
          <w:p w14:paraId="57EEDC4C" w14:textId="718D9CBC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1b</w:t>
            </w:r>
          </w:p>
        </w:tc>
        <w:tc>
          <w:tcPr>
            <w:tcW w:w="4148" w:type="dxa"/>
          </w:tcPr>
          <w:p w14:paraId="01864720" w14:textId="55033A09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02517m</w:t>
            </w:r>
          </w:p>
        </w:tc>
      </w:tr>
      <w:tr w:rsidR="00E76CC1" w:rsidRPr="000F4D4B" w14:paraId="4BEFCCD1" w14:textId="77777777" w:rsidTr="000F4D4B">
        <w:tc>
          <w:tcPr>
            <w:tcW w:w="4148" w:type="dxa"/>
          </w:tcPr>
          <w:p w14:paraId="557DCBDF" w14:textId="60C2D966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2a</w:t>
            </w:r>
          </w:p>
        </w:tc>
        <w:tc>
          <w:tcPr>
            <w:tcW w:w="4148" w:type="dxa"/>
          </w:tcPr>
          <w:p w14:paraId="5602FEA4" w14:textId="29BC7272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22015m</w:t>
            </w:r>
          </w:p>
        </w:tc>
      </w:tr>
      <w:tr w:rsidR="00E76CC1" w:rsidRPr="000F4D4B" w14:paraId="5946896D" w14:textId="77777777" w:rsidTr="000F4D4B">
        <w:tc>
          <w:tcPr>
            <w:tcW w:w="4148" w:type="dxa"/>
          </w:tcPr>
          <w:p w14:paraId="499155B4" w14:textId="2E1AF6B2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2b</w:t>
            </w:r>
          </w:p>
        </w:tc>
        <w:tc>
          <w:tcPr>
            <w:tcW w:w="4148" w:type="dxa"/>
          </w:tcPr>
          <w:p w14:paraId="6791A3D1" w14:textId="74EBAF99" w:rsidR="002864B2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21714m</w:t>
            </w:r>
          </w:p>
        </w:tc>
      </w:tr>
      <w:tr w:rsidR="00E76CC1" w:rsidRPr="000F4D4B" w14:paraId="4F13F20F" w14:textId="77777777" w:rsidTr="000F4D4B">
        <w:tc>
          <w:tcPr>
            <w:tcW w:w="4148" w:type="dxa"/>
          </w:tcPr>
          <w:p w14:paraId="02130826" w14:textId="5B76DFEE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2c</w:t>
            </w:r>
          </w:p>
        </w:tc>
        <w:tc>
          <w:tcPr>
            <w:tcW w:w="4148" w:type="dxa"/>
          </w:tcPr>
          <w:p w14:paraId="2F2C3C59" w14:textId="10343886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22403m</w:t>
            </w:r>
          </w:p>
        </w:tc>
      </w:tr>
      <w:tr w:rsidR="00E76CC1" w:rsidRPr="000F4D4B" w14:paraId="680A3984" w14:textId="77777777" w:rsidTr="000F4D4B">
        <w:tc>
          <w:tcPr>
            <w:tcW w:w="4148" w:type="dxa"/>
          </w:tcPr>
          <w:p w14:paraId="4B39FE1E" w14:textId="7A79A26C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3</w:t>
            </w:r>
          </w:p>
        </w:tc>
        <w:tc>
          <w:tcPr>
            <w:tcW w:w="4148" w:type="dxa"/>
          </w:tcPr>
          <w:p w14:paraId="0AD6A87B" w14:textId="38E081C6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16509m</w:t>
            </w:r>
          </w:p>
        </w:tc>
      </w:tr>
      <w:tr w:rsidR="00E76CC1" w:rsidRPr="000F4D4B" w14:paraId="1F37501F" w14:textId="77777777" w:rsidTr="000F4D4B">
        <w:tc>
          <w:tcPr>
            <w:tcW w:w="4148" w:type="dxa"/>
          </w:tcPr>
          <w:p w14:paraId="6B4D7E0D" w14:textId="2758F7D5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4</w:t>
            </w:r>
          </w:p>
        </w:tc>
        <w:tc>
          <w:tcPr>
            <w:tcW w:w="4148" w:type="dxa"/>
          </w:tcPr>
          <w:p w14:paraId="16E9B7A7" w14:textId="7E69834C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16451m</w:t>
            </w:r>
          </w:p>
        </w:tc>
      </w:tr>
      <w:tr w:rsidR="00E76CC1" w:rsidRPr="000F4D4B" w14:paraId="4095F652" w14:textId="77777777" w:rsidTr="000F4D4B">
        <w:tc>
          <w:tcPr>
            <w:tcW w:w="4148" w:type="dxa"/>
          </w:tcPr>
          <w:p w14:paraId="28096F8F" w14:textId="1B285DC1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5</w:t>
            </w:r>
          </w:p>
        </w:tc>
        <w:tc>
          <w:tcPr>
            <w:tcW w:w="4148" w:type="dxa"/>
          </w:tcPr>
          <w:p w14:paraId="0D098091" w14:textId="54904854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24120m</w:t>
            </w:r>
          </w:p>
        </w:tc>
      </w:tr>
      <w:tr w:rsidR="00E76CC1" w:rsidRPr="000F4D4B" w14:paraId="40CC8077" w14:textId="77777777" w:rsidTr="000F4D4B">
        <w:tc>
          <w:tcPr>
            <w:tcW w:w="4148" w:type="dxa"/>
          </w:tcPr>
          <w:p w14:paraId="541771BE" w14:textId="76A17181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6</w:t>
            </w:r>
          </w:p>
        </w:tc>
        <w:tc>
          <w:tcPr>
            <w:tcW w:w="4148" w:type="dxa"/>
          </w:tcPr>
          <w:p w14:paraId="22736A94" w14:textId="080B04AD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24343m</w:t>
            </w:r>
          </w:p>
        </w:tc>
      </w:tr>
      <w:tr w:rsidR="00E76CC1" w:rsidRPr="000F4D4B" w14:paraId="020FCAE5" w14:textId="77777777" w:rsidTr="000F4D4B">
        <w:tc>
          <w:tcPr>
            <w:tcW w:w="4148" w:type="dxa"/>
          </w:tcPr>
          <w:p w14:paraId="006920C3" w14:textId="2A8C4B24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7</w:t>
            </w:r>
          </w:p>
        </w:tc>
        <w:tc>
          <w:tcPr>
            <w:tcW w:w="4148" w:type="dxa"/>
          </w:tcPr>
          <w:p w14:paraId="5C1A8FE9" w14:textId="090DBAC1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23774m</w:t>
            </w:r>
          </w:p>
        </w:tc>
      </w:tr>
      <w:tr w:rsidR="00E76CC1" w:rsidRPr="000F4D4B" w14:paraId="3E0D578D" w14:textId="77777777" w:rsidTr="000F4D4B">
        <w:tc>
          <w:tcPr>
            <w:tcW w:w="4148" w:type="dxa"/>
          </w:tcPr>
          <w:p w14:paraId="32E76E9C" w14:textId="632B5F7F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8</w:t>
            </w:r>
          </w:p>
        </w:tc>
        <w:tc>
          <w:tcPr>
            <w:tcW w:w="4148" w:type="dxa"/>
          </w:tcPr>
          <w:p w14:paraId="738B3215" w14:textId="35AB31A3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33645m</w:t>
            </w:r>
          </w:p>
        </w:tc>
      </w:tr>
      <w:tr w:rsidR="00E76CC1" w:rsidRPr="000F4D4B" w14:paraId="6B9E4B6D" w14:textId="77777777" w:rsidTr="000F4D4B">
        <w:tc>
          <w:tcPr>
            <w:tcW w:w="4148" w:type="dxa"/>
          </w:tcPr>
          <w:p w14:paraId="20E482E2" w14:textId="11FB668D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9</w:t>
            </w:r>
          </w:p>
        </w:tc>
        <w:tc>
          <w:tcPr>
            <w:tcW w:w="4148" w:type="dxa"/>
          </w:tcPr>
          <w:p w14:paraId="797DD697" w14:textId="656F6BA5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32313m</w:t>
            </w:r>
          </w:p>
        </w:tc>
      </w:tr>
      <w:tr w:rsidR="00E76CC1" w:rsidRPr="000F4D4B" w14:paraId="46150388" w14:textId="77777777" w:rsidTr="000F4D4B">
        <w:tc>
          <w:tcPr>
            <w:tcW w:w="4148" w:type="dxa"/>
          </w:tcPr>
          <w:p w14:paraId="32C07615" w14:textId="7499F9C6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10</w:t>
            </w:r>
          </w:p>
        </w:tc>
        <w:tc>
          <w:tcPr>
            <w:tcW w:w="4148" w:type="dxa"/>
          </w:tcPr>
          <w:p w14:paraId="1C7EC33F" w14:textId="4B8E4CAE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32218m</w:t>
            </w:r>
          </w:p>
        </w:tc>
      </w:tr>
      <w:tr w:rsidR="00E76CC1" w:rsidRPr="000F4D4B" w14:paraId="0A1BF286" w14:textId="77777777" w:rsidTr="000F4D4B">
        <w:tc>
          <w:tcPr>
            <w:tcW w:w="4148" w:type="dxa"/>
          </w:tcPr>
          <w:p w14:paraId="2F35425D" w14:textId="5314F03C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11</w:t>
            </w:r>
            <w:r w:rsidR="00963BF9">
              <w:rPr>
                <w:rFonts w:ascii="Times New Roman" w:eastAsia="仿宋" w:hAnsi="Times New Roman" w:cs="Times New Roman"/>
                <w:i/>
                <w:szCs w:val="21"/>
              </w:rPr>
              <w:t>a</w:t>
            </w:r>
          </w:p>
        </w:tc>
        <w:tc>
          <w:tcPr>
            <w:tcW w:w="4148" w:type="dxa"/>
          </w:tcPr>
          <w:p w14:paraId="293FA7FA" w14:textId="51362607" w:rsidR="00E76CC1" w:rsidRPr="000F4D4B" w:rsidRDefault="002864B2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05775m</w:t>
            </w:r>
          </w:p>
        </w:tc>
      </w:tr>
      <w:tr w:rsidR="00E76CC1" w:rsidRPr="000F4D4B" w14:paraId="2B41F53D" w14:textId="77777777" w:rsidTr="000F4D4B">
        <w:tc>
          <w:tcPr>
            <w:tcW w:w="4148" w:type="dxa"/>
          </w:tcPr>
          <w:p w14:paraId="6D33A3D7" w14:textId="3CB05768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1</w:t>
            </w:r>
            <w:r w:rsidR="00963BF9" w:rsidRPr="000F4D4B">
              <w:rPr>
                <w:rFonts w:ascii="Times New Roman" w:eastAsia="仿宋" w:hAnsi="Times New Roman" w:cs="Times New Roman"/>
                <w:i/>
                <w:szCs w:val="21"/>
              </w:rPr>
              <w:t>1</w:t>
            </w:r>
            <w:r w:rsidR="00963BF9">
              <w:rPr>
                <w:rFonts w:ascii="Times New Roman" w:eastAsia="仿宋" w:hAnsi="Times New Roman" w:cs="Times New Roman"/>
                <w:i/>
                <w:szCs w:val="21"/>
              </w:rPr>
              <w:t>b</w:t>
            </w:r>
          </w:p>
        </w:tc>
        <w:tc>
          <w:tcPr>
            <w:tcW w:w="4148" w:type="dxa"/>
          </w:tcPr>
          <w:p w14:paraId="712172E7" w14:textId="67D2166E" w:rsidR="00E76CC1" w:rsidRPr="000F4D4B" w:rsidRDefault="000F4D4B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05737m</w:t>
            </w:r>
          </w:p>
        </w:tc>
      </w:tr>
      <w:tr w:rsidR="00E76CC1" w:rsidRPr="000F4D4B" w14:paraId="19841300" w14:textId="77777777" w:rsidTr="000F4D4B">
        <w:tc>
          <w:tcPr>
            <w:tcW w:w="4148" w:type="dxa"/>
          </w:tcPr>
          <w:p w14:paraId="1C69FF9A" w14:textId="173F07EE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1</w:t>
            </w:r>
            <w:r w:rsidR="00963BF9" w:rsidRPr="000F4D4B">
              <w:rPr>
                <w:rFonts w:ascii="Times New Roman" w:eastAsia="仿宋" w:hAnsi="Times New Roman" w:cs="Times New Roman"/>
                <w:i/>
                <w:szCs w:val="21"/>
              </w:rPr>
              <w:t>1</w:t>
            </w:r>
            <w:r w:rsidR="00963BF9">
              <w:rPr>
                <w:rFonts w:ascii="Times New Roman" w:eastAsia="仿宋" w:hAnsi="Times New Roman" w:cs="Times New Roman"/>
                <w:i/>
                <w:szCs w:val="21"/>
              </w:rPr>
              <w:t>c</w:t>
            </w:r>
          </w:p>
        </w:tc>
        <w:tc>
          <w:tcPr>
            <w:tcW w:w="4148" w:type="dxa"/>
          </w:tcPr>
          <w:p w14:paraId="297F73A4" w14:textId="3F527466" w:rsidR="00E76CC1" w:rsidRPr="000F4D4B" w:rsidRDefault="000F4D4B" w:rsidP="000F4D4B">
            <w:pPr>
              <w:widowControl/>
              <w:tabs>
                <w:tab w:val="left" w:pos="10"/>
              </w:tabs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noProof/>
                <w:szCs w:val="21"/>
              </w:rPr>
              <w:tab/>
            </w: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06116m</w:t>
            </w:r>
          </w:p>
        </w:tc>
      </w:tr>
      <w:tr w:rsidR="00E76CC1" w:rsidRPr="000F4D4B" w14:paraId="17F31F55" w14:textId="77777777" w:rsidTr="000F4D4B">
        <w:tc>
          <w:tcPr>
            <w:tcW w:w="4148" w:type="dxa"/>
          </w:tcPr>
          <w:p w14:paraId="7AD9B838" w14:textId="1F23DA5B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1</w:t>
            </w:r>
            <w:r w:rsidR="00963BF9" w:rsidRPr="000F4D4B">
              <w:rPr>
                <w:rFonts w:ascii="Times New Roman" w:eastAsia="仿宋" w:hAnsi="Times New Roman" w:cs="Times New Roman"/>
                <w:i/>
                <w:szCs w:val="21"/>
              </w:rPr>
              <w:t>1</w:t>
            </w:r>
            <w:r w:rsidR="00963BF9">
              <w:rPr>
                <w:rFonts w:ascii="Times New Roman" w:eastAsia="仿宋" w:hAnsi="Times New Roman" w:cs="Times New Roman"/>
                <w:i/>
                <w:szCs w:val="21"/>
              </w:rPr>
              <w:t>d</w:t>
            </w:r>
          </w:p>
        </w:tc>
        <w:tc>
          <w:tcPr>
            <w:tcW w:w="4148" w:type="dxa"/>
          </w:tcPr>
          <w:p w14:paraId="0D7D38A7" w14:textId="612D68B8" w:rsidR="00E76CC1" w:rsidRPr="000F4D4B" w:rsidRDefault="000F4D4B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01944m</w:t>
            </w:r>
          </w:p>
        </w:tc>
      </w:tr>
      <w:tr w:rsidR="00E76CC1" w:rsidRPr="000F4D4B" w14:paraId="290FA203" w14:textId="77777777" w:rsidTr="000F4D4B">
        <w:tc>
          <w:tcPr>
            <w:tcW w:w="4148" w:type="dxa"/>
            <w:tcBorders>
              <w:bottom w:val="single" w:sz="8" w:space="0" w:color="auto"/>
            </w:tcBorders>
          </w:tcPr>
          <w:p w14:paraId="6505D05A" w14:textId="64BE75A4" w:rsidR="00E76CC1" w:rsidRPr="000F4D4B" w:rsidRDefault="00E76CC1" w:rsidP="00E76CC1">
            <w:pPr>
              <w:widowControl/>
              <w:jc w:val="left"/>
              <w:rPr>
                <w:rFonts w:ascii="Times New Roman" w:eastAsia="等线" w:hAnsi="Times New Roman" w:cs="Times New Roman"/>
                <w:noProof/>
                <w:szCs w:val="21"/>
              </w:rPr>
            </w:pPr>
            <w:r w:rsidRPr="000F4D4B">
              <w:rPr>
                <w:rFonts w:ascii="Times New Roman" w:eastAsia="仿宋" w:hAnsi="Times New Roman" w:cs="Times New Roman"/>
                <w:i/>
                <w:szCs w:val="21"/>
              </w:rPr>
              <w:t>CitSWEET1</w:t>
            </w:r>
            <w:r w:rsidR="00963BF9" w:rsidRPr="000F4D4B">
              <w:rPr>
                <w:rFonts w:ascii="Times New Roman" w:eastAsia="仿宋" w:hAnsi="Times New Roman" w:cs="Times New Roman"/>
                <w:i/>
                <w:szCs w:val="21"/>
              </w:rPr>
              <w:t>1</w:t>
            </w:r>
            <w:r w:rsidR="00963BF9">
              <w:rPr>
                <w:rFonts w:ascii="Times New Roman" w:eastAsia="仿宋" w:hAnsi="Times New Roman" w:cs="Times New Roman"/>
                <w:i/>
                <w:szCs w:val="21"/>
              </w:rPr>
              <w:t>e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2B16E9AF" w14:textId="5DB5A6A4" w:rsidR="00E76CC1" w:rsidRPr="000F4D4B" w:rsidRDefault="000F4D4B" w:rsidP="00E76C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4D4B">
              <w:rPr>
                <w:rFonts w:ascii="Times New Roman" w:eastAsia="等线" w:hAnsi="Times New Roman" w:cs="Times New Roman"/>
                <w:color w:val="000000"/>
                <w:szCs w:val="21"/>
              </w:rPr>
              <w:t>Ciclev10003933m</w:t>
            </w:r>
          </w:p>
        </w:tc>
      </w:tr>
    </w:tbl>
    <w:p w14:paraId="48B342FD" w14:textId="77777777" w:rsidR="00E030E8" w:rsidRPr="000F4D4B" w:rsidRDefault="00E030E8">
      <w:pPr>
        <w:widowControl/>
        <w:jc w:val="left"/>
        <w:rPr>
          <w:rFonts w:ascii="Times New Roman" w:eastAsia="等线" w:hAnsi="Times New Roman" w:cs="Times New Roman"/>
          <w:noProof/>
          <w:szCs w:val="21"/>
        </w:rPr>
      </w:pPr>
    </w:p>
    <w:p w14:paraId="1D9546F2" w14:textId="365D65AB" w:rsidR="005A1830" w:rsidRDefault="005A1830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8122125" w14:textId="2A8E61FB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351B659" w14:textId="60CD37D7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BE42632" w14:textId="3A9A2601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6B0C609" w14:textId="06AA20AA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7B3C19F" w14:textId="5617BC83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7A7DFEE" w14:textId="2E468E58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3CF9A7C" w14:textId="2E66830E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DBE7B2A" w14:textId="7F87D43E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8E6547F" w14:textId="57445D48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4BB887E" w14:textId="597034D8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0A8320A" w14:textId="0F946EDF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C6E0E31" w14:textId="35235BF2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88B2D34" w14:textId="7E51F901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9CAA8C1" w14:textId="5EB8C4A9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15D6B59" w14:textId="27EC1B03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7D5084D" w14:textId="32AC2D04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247D164" w14:textId="6838A21F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FB07353" w14:textId="0F451EDB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9BD7A05" w14:textId="24FEF014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34CF612" w14:textId="1A890355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55191D9" w14:textId="17CE88CD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65948D7" w14:textId="77777777" w:rsidR="006D1463" w:rsidRDefault="006D1463" w:rsidP="006D1463">
      <w:pPr>
        <w:tabs>
          <w:tab w:val="left" w:pos="98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E742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S3. </w:t>
      </w:r>
      <w:r w:rsidRPr="00982C67">
        <w:rPr>
          <w:rFonts w:ascii="Times New Roman" w:hAnsi="Times New Roman" w:cs="Times New Roman"/>
          <w:sz w:val="24"/>
          <w:szCs w:val="24"/>
        </w:rPr>
        <w:t>Primers used for reverse transcription quantitative PC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0A4C596B" w14:textId="77777777" w:rsidR="006D1463" w:rsidRDefault="006D1463" w:rsidP="006D1463">
      <w:pPr>
        <w:tabs>
          <w:tab w:val="left" w:pos="983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3583"/>
        <w:gridCol w:w="3850"/>
      </w:tblGrid>
      <w:tr w:rsidR="006D1463" w14:paraId="7B01523E" w14:textId="77777777" w:rsidTr="006D1463">
        <w:tc>
          <w:tcPr>
            <w:tcW w:w="2021" w:type="dxa"/>
            <w:tcBorders>
              <w:top w:val="single" w:sz="8" w:space="0" w:color="auto"/>
              <w:bottom w:val="single" w:sz="8" w:space="0" w:color="auto"/>
            </w:tcBorders>
          </w:tcPr>
          <w:p w14:paraId="2E0F1445" w14:textId="77777777" w:rsidR="006D1463" w:rsidRPr="00E7423F" w:rsidRDefault="006D1463" w:rsidP="00EC06BA">
            <w:pPr>
              <w:ind w:firstLineChars="150" w:firstLine="315"/>
              <w:rPr>
                <w:rFonts w:ascii="Times New Roman" w:hAnsi="Times New Roman" w:cs="Times New Roman"/>
                <w:b/>
                <w:bCs/>
              </w:rPr>
            </w:pPr>
            <w:r w:rsidRPr="00E7423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028" w:type="dxa"/>
            <w:tcBorders>
              <w:top w:val="single" w:sz="8" w:space="0" w:color="auto"/>
              <w:bottom w:val="single" w:sz="8" w:space="0" w:color="auto"/>
            </w:tcBorders>
          </w:tcPr>
          <w:p w14:paraId="13896FF7" w14:textId="77777777" w:rsidR="006D1463" w:rsidRPr="00E7423F" w:rsidRDefault="006D1463" w:rsidP="00EC06BA">
            <w:pPr>
              <w:ind w:firstLineChars="300" w:firstLine="630"/>
              <w:rPr>
                <w:rFonts w:ascii="Times New Roman" w:hAnsi="Times New Roman" w:cs="Times New Roman"/>
                <w:b/>
                <w:bCs/>
              </w:rPr>
            </w:pPr>
            <w:r w:rsidRPr="00E7423F">
              <w:rPr>
                <w:rFonts w:ascii="Times New Roman" w:hAnsi="Times New Roman" w:cs="Times New Roman"/>
                <w:b/>
                <w:bCs/>
              </w:rPr>
              <w:t>Forward (5’ to 3’)</w:t>
            </w:r>
          </w:p>
        </w:tc>
        <w:tc>
          <w:tcPr>
            <w:tcW w:w="4023" w:type="dxa"/>
            <w:tcBorders>
              <w:top w:val="single" w:sz="8" w:space="0" w:color="auto"/>
              <w:bottom w:val="single" w:sz="8" w:space="0" w:color="auto"/>
            </w:tcBorders>
          </w:tcPr>
          <w:p w14:paraId="1A99027E" w14:textId="77777777" w:rsidR="006D1463" w:rsidRPr="00E7423F" w:rsidRDefault="006D1463" w:rsidP="00EC06BA">
            <w:pPr>
              <w:ind w:firstLineChars="350" w:firstLine="735"/>
              <w:rPr>
                <w:rFonts w:ascii="Times New Roman" w:hAnsi="Times New Roman" w:cs="Times New Roman"/>
                <w:b/>
                <w:bCs/>
              </w:rPr>
            </w:pPr>
            <w:r w:rsidRPr="00E7423F">
              <w:rPr>
                <w:rFonts w:ascii="Times New Roman" w:hAnsi="Times New Roman" w:cs="Times New Roman"/>
                <w:b/>
                <w:bCs/>
              </w:rPr>
              <w:t>Reverse (5’ to 3’)</w:t>
            </w:r>
          </w:p>
        </w:tc>
      </w:tr>
      <w:tr w:rsidR="006D1463" w14:paraId="359EA40F" w14:textId="77777777" w:rsidTr="006D1463">
        <w:trPr>
          <w:trHeight w:val="4711"/>
        </w:trPr>
        <w:tc>
          <w:tcPr>
            <w:tcW w:w="2021" w:type="dxa"/>
            <w:tcBorders>
              <w:top w:val="single" w:sz="8" w:space="0" w:color="auto"/>
              <w:bottom w:val="single" w:sz="8" w:space="0" w:color="auto"/>
            </w:tcBorders>
          </w:tcPr>
          <w:p w14:paraId="7CBD16BF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1a</w:t>
            </w:r>
          </w:p>
          <w:p w14:paraId="7D1E91E6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1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18D00FC8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a</w:t>
            </w:r>
          </w:p>
          <w:p w14:paraId="00FA1C70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2b</w:t>
            </w:r>
          </w:p>
          <w:p w14:paraId="1621B1AF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2c</w:t>
            </w:r>
          </w:p>
          <w:p w14:paraId="25AA3482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</w:p>
          <w:p w14:paraId="0DAD2B78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  <w:r w:rsidRPr="00DF3BF7">
              <w:rPr>
                <w:rFonts w:ascii="Times New Roman" w:hAnsi="Times New Roman" w:cs="Times New Roman" w:hint="eastAsia"/>
                <w:i/>
                <w:iCs/>
              </w:rPr>
              <w:t xml:space="preserve"> 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5</w:t>
            </w:r>
          </w:p>
          <w:p w14:paraId="47695A52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6</w:t>
            </w:r>
          </w:p>
          <w:p w14:paraId="2FBAD511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7</w:t>
            </w:r>
          </w:p>
          <w:p w14:paraId="2D8CC418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8</w:t>
            </w:r>
          </w:p>
          <w:p w14:paraId="0C4B9B2C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9</w:t>
            </w:r>
          </w:p>
          <w:p w14:paraId="4B8CA147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10</w:t>
            </w:r>
          </w:p>
          <w:p w14:paraId="6D1406C5" w14:textId="59CFF53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11</w:t>
            </w:r>
            <w:r w:rsidR="00CE1D41">
              <w:rPr>
                <w:rFonts w:ascii="Times New Roman" w:hAnsi="Times New Roman" w:cs="Times New Roman"/>
                <w:i/>
                <w:iCs/>
              </w:rPr>
              <w:t>a</w:t>
            </w:r>
          </w:p>
          <w:p w14:paraId="34549593" w14:textId="38381024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  <w:r w:rsidR="00CE1D41" w:rsidRPr="000F4D4B">
              <w:rPr>
                <w:rFonts w:ascii="Times New Roman" w:eastAsia="仿宋" w:hAnsi="Times New Roman" w:cs="Times New Roman"/>
                <w:i/>
                <w:szCs w:val="21"/>
              </w:rPr>
              <w:t>1</w:t>
            </w:r>
            <w:r w:rsidR="00CE1D41">
              <w:rPr>
                <w:rFonts w:ascii="Times New Roman" w:eastAsia="仿宋" w:hAnsi="Times New Roman" w:cs="Times New Roman"/>
                <w:i/>
                <w:szCs w:val="21"/>
              </w:rPr>
              <w:t>b</w:t>
            </w:r>
          </w:p>
          <w:p w14:paraId="2BFAF25C" w14:textId="0756A8A5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  <w:r w:rsidR="00CE1D41" w:rsidRPr="000F4D4B">
              <w:rPr>
                <w:rFonts w:ascii="Times New Roman" w:eastAsia="仿宋" w:hAnsi="Times New Roman" w:cs="Times New Roman"/>
                <w:i/>
                <w:szCs w:val="21"/>
              </w:rPr>
              <w:t>1</w:t>
            </w:r>
            <w:r w:rsidR="00CE1D41">
              <w:rPr>
                <w:rFonts w:ascii="Times New Roman" w:eastAsia="仿宋" w:hAnsi="Times New Roman" w:cs="Times New Roman"/>
                <w:i/>
                <w:szCs w:val="21"/>
              </w:rPr>
              <w:t>c</w:t>
            </w:r>
          </w:p>
          <w:p w14:paraId="5530719D" w14:textId="06D3621C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  <w:r w:rsidR="00CE1D41" w:rsidRPr="000F4D4B">
              <w:rPr>
                <w:rFonts w:ascii="Times New Roman" w:eastAsia="仿宋" w:hAnsi="Times New Roman" w:cs="Times New Roman"/>
                <w:i/>
                <w:szCs w:val="21"/>
              </w:rPr>
              <w:t>1</w:t>
            </w:r>
            <w:r w:rsidR="00CE1D41">
              <w:rPr>
                <w:rFonts w:ascii="Times New Roman" w:eastAsia="仿宋" w:hAnsi="Times New Roman" w:cs="Times New Roman"/>
                <w:i/>
                <w:szCs w:val="21"/>
              </w:rPr>
              <w:t>d</w:t>
            </w:r>
          </w:p>
          <w:p w14:paraId="3E8364BC" w14:textId="75D17156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SWEET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  <w:r w:rsidR="00CE1D41" w:rsidRPr="000F4D4B">
              <w:rPr>
                <w:rFonts w:ascii="Times New Roman" w:eastAsia="仿宋" w:hAnsi="Times New Roman" w:cs="Times New Roman"/>
                <w:i/>
                <w:szCs w:val="21"/>
              </w:rPr>
              <w:t>1</w:t>
            </w:r>
            <w:r w:rsidR="00CE1D41">
              <w:rPr>
                <w:rFonts w:ascii="Times New Roman" w:eastAsia="仿宋" w:hAnsi="Times New Roman" w:cs="Times New Roman"/>
                <w:i/>
                <w:szCs w:val="21"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79EF9FB9" w14:textId="098BCF04" w:rsidR="006D2AAE" w:rsidRDefault="006D1463" w:rsidP="006D2AAE">
            <w:pPr>
              <w:rPr>
                <w:rFonts w:ascii="Times New Roman" w:hAnsi="Times New Roman" w:cs="Times New Roman"/>
                <w:i/>
                <w:iCs/>
              </w:rPr>
            </w:pPr>
            <w:r w:rsidRPr="00DF3BF7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F3BF7">
              <w:rPr>
                <w:rFonts w:ascii="Times New Roman" w:hAnsi="Times New Roman" w:cs="Times New Roman"/>
                <w:i/>
                <w:iCs/>
              </w:rPr>
              <w:t>it</w:t>
            </w:r>
            <w:r>
              <w:rPr>
                <w:rFonts w:ascii="Times New Roman" w:hAnsi="Times New Roman" w:cs="Times New Roman"/>
                <w:i/>
                <w:iCs/>
              </w:rPr>
              <w:t>ERF16</w:t>
            </w:r>
          </w:p>
          <w:p w14:paraId="3FB5BB17" w14:textId="77777777" w:rsidR="006D1463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itActin</w:t>
            </w:r>
            <w:proofErr w:type="spellEnd"/>
          </w:p>
          <w:p w14:paraId="39D7283D" w14:textId="77777777" w:rsidR="006D1463" w:rsidRPr="00DF3BF7" w:rsidRDefault="006D1463" w:rsidP="00EC06B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Sl</w:t>
            </w:r>
            <w:r>
              <w:rPr>
                <w:rFonts w:ascii="Times New Roman" w:hAnsi="Times New Roman" w:cs="Times New Roman"/>
                <w:i/>
                <w:iCs/>
              </w:rPr>
              <w:t>Actin</w:t>
            </w:r>
            <w:proofErr w:type="spellEnd"/>
          </w:p>
        </w:tc>
        <w:tc>
          <w:tcPr>
            <w:tcW w:w="3028" w:type="dxa"/>
            <w:tcBorders>
              <w:top w:val="single" w:sz="8" w:space="0" w:color="auto"/>
              <w:bottom w:val="single" w:sz="8" w:space="0" w:color="auto"/>
            </w:tcBorders>
          </w:tcPr>
          <w:p w14:paraId="0E2F7F8F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C63CE3">
              <w:rPr>
                <w:rFonts w:ascii="Times New Roman" w:hAnsi="Times New Roman" w:cs="Times New Roman"/>
              </w:rPr>
              <w:t>TCTTGGCTCCAACAATCACA</w:t>
            </w:r>
          </w:p>
          <w:p w14:paraId="4F3D4ACB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934863">
              <w:rPr>
                <w:rFonts w:ascii="Times New Roman" w:hAnsi="Times New Roman" w:cs="Times New Roman"/>
              </w:rPr>
              <w:t>GGGTAACCGAGAAAGCAGTT</w:t>
            </w:r>
          </w:p>
          <w:p w14:paraId="7D6B3046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67EF3">
              <w:rPr>
                <w:rFonts w:ascii="Times New Roman" w:hAnsi="Times New Roman" w:cs="Times New Roman"/>
              </w:rPr>
              <w:t>TATGGCACGCCCCTTGTATC</w:t>
            </w:r>
          </w:p>
          <w:p w14:paraId="1427E82A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TGCTCGGGTTCTGCAATATG</w:t>
            </w:r>
          </w:p>
          <w:p w14:paraId="5A025B1D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CTCACGGCAGATGTTTGTTGG</w:t>
            </w:r>
          </w:p>
          <w:p w14:paraId="276E48CB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GTGGCAGAGAAGTTAGCGAT</w:t>
            </w:r>
          </w:p>
          <w:p w14:paraId="4CEB64BE" w14:textId="77777777" w:rsidR="006D1463" w:rsidRPr="008B7750" w:rsidRDefault="006D1463" w:rsidP="00EC06BA">
            <w:pPr>
              <w:rPr>
                <w:rFonts w:ascii="Times New Roman" w:hAnsi="Times New Roman" w:cs="Times New Roman"/>
              </w:rPr>
            </w:pPr>
            <w:r w:rsidRPr="008B7750">
              <w:rPr>
                <w:rFonts w:ascii="Times New Roman" w:hAnsi="Times New Roman" w:cs="Times New Roman"/>
              </w:rPr>
              <w:t>ACTGCCCGGAACATTGTAGG</w:t>
            </w:r>
          </w:p>
          <w:p w14:paraId="7D84B46C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E572FB">
              <w:rPr>
                <w:rFonts w:ascii="Times New Roman" w:hAnsi="Times New Roman" w:cs="Times New Roman"/>
              </w:rPr>
              <w:t>TGTTGGGATAATCGCCGTTGTCT</w:t>
            </w:r>
          </w:p>
          <w:p w14:paraId="670A868C" w14:textId="77777777" w:rsidR="006D1463" w:rsidRPr="002E234F" w:rsidRDefault="006D1463" w:rsidP="00EC06BA">
            <w:pPr>
              <w:rPr>
                <w:rFonts w:ascii="Times New Roman" w:hAnsi="Times New Roman" w:cs="Times New Roman"/>
              </w:rPr>
            </w:pPr>
            <w:r w:rsidRPr="002E234F">
              <w:rPr>
                <w:rFonts w:ascii="Times New Roman" w:hAnsi="Times New Roman" w:cs="Times New Roman"/>
              </w:rPr>
              <w:t>GTATGGGTGTTGTACGGGCT</w:t>
            </w:r>
          </w:p>
          <w:p w14:paraId="19D897AE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C63977">
              <w:rPr>
                <w:rFonts w:ascii="Times New Roman" w:hAnsi="Times New Roman" w:cs="Times New Roman"/>
              </w:rPr>
              <w:t>TAGCGAGATATTGCCGGTGG</w:t>
            </w:r>
          </w:p>
          <w:p w14:paraId="253FBA7D" w14:textId="77777777" w:rsidR="006D1463" w:rsidRPr="00FB5A56" w:rsidRDefault="006D1463" w:rsidP="00EC06BA">
            <w:pPr>
              <w:rPr>
                <w:rFonts w:ascii="Times New Roman" w:hAnsi="Times New Roman" w:cs="Times New Roman"/>
              </w:rPr>
            </w:pPr>
            <w:r w:rsidRPr="00FB5A56">
              <w:rPr>
                <w:rFonts w:ascii="Times New Roman" w:hAnsi="Times New Roman" w:cs="Times New Roman"/>
              </w:rPr>
              <w:t>ACGGAAGGGTTTCAATCGGT</w:t>
            </w:r>
          </w:p>
          <w:p w14:paraId="18E223CE" w14:textId="77777777" w:rsidR="006D1463" w:rsidRPr="00FB5A56" w:rsidRDefault="006D1463" w:rsidP="00EC06BA">
            <w:pPr>
              <w:rPr>
                <w:rFonts w:ascii="Times New Roman" w:hAnsi="Times New Roman" w:cs="Times New Roman"/>
              </w:rPr>
            </w:pPr>
            <w:r w:rsidRPr="00FB5A56">
              <w:rPr>
                <w:rFonts w:ascii="Times New Roman" w:hAnsi="Times New Roman" w:cs="Times New Roman"/>
              </w:rPr>
              <w:t>GTCAGTGTTTTTGCCGCACC</w:t>
            </w:r>
          </w:p>
          <w:p w14:paraId="368459DF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192FB1">
              <w:rPr>
                <w:rFonts w:ascii="Times New Roman" w:hAnsi="Times New Roman" w:cs="Times New Roman"/>
              </w:rPr>
              <w:t>AGGAGACCGATCAAAGAAATCCG</w:t>
            </w:r>
          </w:p>
          <w:p w14:paraId="0E789728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ACAAAGAGTGTGGAGTTCAT</w:t>
            </w:r>
          </w:p>
          <w:p w14:paraId="434B9686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294AE6">
              <w:rPr>
                <w:rFonts w:ascii="Times New Roman" w:hAnsi="Times New Roman" w:cs="Times New Roman"/>
              </w:rPr>
              <w:t>TCCTTGGTAAATGCAAAGCCATC</w:t>
            </w:r>
          </w:p>
          <w:p w14:paraId="45DA66F9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ACTGTCCAAACTGCCCCATT</w:t>
            </w:r>
          </w:p>
          <w:p w14:paraId="66AD458E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041FDC">
              <w:rPr>
                <w:rFonts w:ascii="Times New Roman" w:hAnsi="Times New Roman" w:cs="Times New Roman"/>
              </w:rPr>
              <w:t>GGTTAAGACGGCGAAACTTG</w:t>
            </w:r>
          </w:p>
          <w:p w14:paraId="20525665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AGTGGCTTTAATCATGGAAATGAA</w:t>
            </w:r>
          </w:p>
          <w:p w14:paraId="11C91332" w14:textId="2E41E17C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4C48C6">
              <w:rPr>
                <w:rFonts w:ascii="Times New Roman" w:hAnsi="Times New Roman" w:cs="Times New Roman"/>
              </w:rPr>
              <w:t>AACGATGCAAGAAAACACATTG</w:t>
            </w:r>
          </w:p>
          <w:p w14:paraId="69F228F9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FC0DDC">
              <w:rPr>
                <w:rFonts w:ascii="Times New Roman" w:hAnsi="Times New Roman" w:cs="Times New Roman"/>
              </w:rPr>
              <w:t>CATCCCTCAGCACCTTCC</w:t>
            </w:r>
          </w:p>
          <w:p w14:paraId="0A1AC10F" w14:textId="77777777" w:rsidR="006D1463" w:rsidRPr="006E07C6" w:rsidRDefault="006D1463" w:rsidP="00EC06BA">
            <w:pPr>
              <w:rPr>
                <w:rFonts w:ascii="Times New Roman" w:hAnsi="Times New Roman" w:cs="Times New Roman"/>
              </w:rPr>
            </w:pPr>
            <w:r w:rsidRPr="00941F93">
              <w:rPr>
                <w:rFonts w:ascii="Times New Roman" w:hAnsi="Times New Roman" w:cs="Times New Roman"/>
              </w:rPr>
              <w:t>ACCTTTGCTGAATACCCTCCATTG</w:t>
            </w:r>
          </w:p>
        </w:tc>
        <w:tc>
          <w:tcPr>
            <w:tcW w:w="4023" w:type="dxa"/>
            <w:tcBorders>
              <w:top w:val="single" w:sz="8" w:space="0" w:color="auto"/>
              <w:bottom w:val="single" w:sz="8" w:space="0" w:color="auto"/>
            </w:tcBorders>
          </w:tcPr>
          <w:p w14:paraId="3F6D25CE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192FB1">
              <w:rPr>
                <w:rFonts w:ascii="Times New Roman" w:hAnsi="Times New Roman" w:cs="Times New Roman"/>
              </w:rPr>
              <w:t>GAGACAATTAAGCAAGGTCATCAC</w:t>
            </w:r>
          </w:p>
          <w:p w14:paraId="59502301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934863">
              <w:rPr>
                <w:rFonts w:ascii="Times New Roman" w:hAnsi="Times New Roman" w:cs="Times New Roman"/>
              </w:rPr>
              <w:t>GACCATACCAGGCAGAGAGG</w:t>
            </w:r>
          </w:p>
          <w:p w14:paraId="725BCF07" w14:textId="77777777" w:rsidR="006D1463" w:rsidRPr="00667EF3" w:rsidRDefault="006D1463" w:rsidP="00EC06BA">
            <w:pPr>
              <w:rPr>
                <w:rFonts w:ascii="Times New Roman" w:hAnsi="Times New Roman" w:cs="Times New Roman"/>
              </w:rPr>
            </w:pPr>
            <w:r w:rsidRPr="00667EF3">
              <w:rPr>
                <w:rFonts w:ascii="Times New Roman" w:hAnsi="Times New Roman" w:cs="Times New Roman"/>
              </w:rPr>
              <w:t>AGCATCCGCACCTTTTTATCT</w:t>
            </w:r>
          </w:p>
          <w:p w14:paraId="47222E70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TGACCAGATTAATTATGAAC</w:t>
            </w:r>
          </w:p>
          <w:p w14:paraId="055C51F0" w14:textId="77777777" w:rsidR="006D1463" w:rsidRPr="006E07C6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TAGAGAAAACCACATGCAATACGTT</w:t>
            </w:r>
          </w:p>
          <w:p w14:paraId="41C01018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CCTCAAGTAGTGAAGCGCCTA</w:t>
            </w:r>
          </w:p>
          <w:p w14:paraId="0036537F" w14:textId="77777777" w:rsidR="006D1463" w:rsidRPr="008B7750" w:rsidRDefault="006D1463" w:rsidP="00EC06BA">
            <w:pPr>
              <w:rPr>
                <w:rFonts w:ascii="Times New Roman" w:hAnsi="Times New Roman" w:cs="Times New Roman"/>
              </w:rPr>
            </w:pPr>
            <w:r w:rsidRPr="008B7750">
              <w:rPr>
                <w:rFonts w:ascii="Times New Roman" w:hAnsi="Times New Roman" w:cs="Times New Roman"/>
              </w:rPr>
              <w:t>CGGGTCTGGCTTGAACTCTT</w:t>
            </w:r>
          </w:p>
          <w:p w14:paraId="3F2DDC65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E572FB">
              <w:rPr>
                <w:rFonts w:ascii="Times New Roman" w:hAnsi="Times New Roman" w:cs="Times New Roman"/>
              </w:rPr>
              <w:t>GCACCATTCGCCGCATTACC</w:t>
            </w:r>
          </w:p>
          <w:p w14:paraId="5D6CDD71" w14:textId="77777777" w:rsidR="006D1463" w:rsidRPr="002E234F" w:rsidRDefault="006D1463" w:rsidP="00EC06BA">
            <w:pPr>
              <w:rPr>
                <w:rFonts w:ascii="Times New Roman" w:hAnsi="Times New Roman" w:cs="Times New Roman"/>
              </w:rPr>
            </w:pPr>
            <w:r w:rsidRPr="002E234F">
              <w:rPr>
                <w:rFonts w:ascii="Times New Roman" w:hAnsi="Times New Roman" w:cs="Times New Roman"/>
              </w:rPr>
              <w:t>TTAGCACAAGAAGGGCGACA</w:t>
            </w:r>
          </w:p>
          <w:p w14:paraId="34781C9B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C63977">
              <w:rPr>
                <w:rFonts w:ascii="Times New Roman" w:hAnsi="Times New Roman" w:cs="Times New Roman"/>
              </w:rPr>
              <w:t>TCAGGCGGTGTGGTTGATTT</w:t>
            </w:r>
          </w:p>
          <w:p w14:paraId="7EEE3701" w14:textId="77777777" w:rsidR="006D1463" w:rsidRPr="00FB5A56" w:rsidRDefault="006D1463" w:rsidP="00EC06BA">
            <w:pPr>
              <w:rPr>
                <w:rFonts w:ascii="Times New Roman" w:hAnsi="Times New Roman" w:cs="Times New Roman"/>
              </w:rPr>
            </w:pPr>
            <w:r w:rsidRPr="00FB5A56">
              <w:rPr>
                <w:rFonts w:ascii="Times New Roman" w:hAnsi="Times New Roman" w:cs="Times New Roman"/>
              </w:rPr>
              <w:t>GCATGACGCAGCAGAAAGTG</w:t>
            </w:r>
          </w:p>
          <w:p w14:paraId="13C11342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FB5A56">
              <w:rPr>
                <w:rFonts w:ascii="Times New Roman" w:hAnsi="Times New Roman" w:cs="Times New Roman"/>
              </w:rPr>
              <w:t>CGGCATTCAGTGTGAGGAAC</w:t>
            </w:r>
          </w:p>
          <w:p w14:paraId="710C820C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192FB1">
              <w:rPr>
                <w:rFonts w:ascii="Times New Roman" w:hAnsi="Times New Roman" w:cs="Times New Roman"/>
              </w:rPr>
              <w:t>GAAATGACCAAGAAGAGGCGC</w:t>
            </w:r>
          </w:p>
          <w:p w14:paraId="07E5F39C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GAGCACCAACTGAGCTGTTC</w:t>
            </w:r>
          </w:p>
          <w:p w14:paraId="1BBF54DB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294AE6">
              <w:rPr>
                <w:rFonts w:ascii="Times New Roman" w:hAnsi="Times New Roman" w:cs="Times New Roman"/>
              </w:rPr>
              <w:t>TCACCTCCCTATCGTTTGCG</w:t>
            </w:r>
          </w:p>
          <w:p w14:paraId="16271D58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GTGAGAGGATCTGGGAAGTG</w:t>
            </w:r>
          </w:p>
          <w:p w14:paraId="759D6CE4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041FDC">
              <w:rPr>
                <w:rFonts w:ascii="Times New Roman" w:hAnsi="Times New Roman" w:cs="Times New Roman"/>
              </w:rPr>
              <w:t>CATGCCAATGGTTAATGCAG</w:t>
            </w:r>
          </w:p>
          <w:p w14:paraId="33676250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6E07C6">
              <w:rPr>
                <w:rFonts w:ascii="Times New Roman" w:hAnsi="Times New Roman" w:cs="Times New Roman"/>
              </w:rPr>
              <w:t>ACTGTCCAAACTGCCCCATT</w:t>
            </w:r>
          </w:p>
          <w:p w14:paraId="203357BA" w14:textId="6EED8CE0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4C48C6">
              <w:rPr>
                <w:rFonts w:ascii="Times New Roman" w:hAnsi="Times New Roman" w:cs="Times New Roman"/>
              </w:rPr>
              <w:t>TCGTCAAATTGAATGACTCCAC</w:t>
            </w:r>
          </w:p>
          <w:p w14:paraId="6CB94B0A" w14:textId="77777777" w:rsidR="006D1463" w:rsidRDefault="006D1463" w:rsidP="00EC06BA">
            <w:pPr>
              <w:rPr>
                <w:rFonts w:ascii="Times New Roman" w:hAnsi="Times New Roman" w:cs="Times New Roman"/>
              </w:rPr>
            </w:pPr>
            <w:r w:rsidRPr="00FC0DDC">
              <w:rPr>
                <w:rFonts w:ascii="Times New Roman" w:hAnsi="Times New Roman" w:cs="Times New Roman"/>
              </w:rPr>
              <w:t>CCAACCTTAGCACTTCTCC</w:t>
            </w:r>
          </w:p>
          <w:p w14:paraId="1B80C1FC" w14:textId="77777777" w:rsidR="006D1463" w:rsidRPr="00192FB1" w:rsidRDefault="006D1463" w:rsidP="00EC06BA">
            <w:pPr>
              <w:rPr>
                <w:rFonts w:ascii="Times New Roman" w:hAnsi="Times New Roman" w:cs="Times New Roman"/>
              </w:rPr>
            </w:pPr>
            <w:r w:rsidRPr="00941F93">
              <w:rPr>
                <w:rFonts w:ascii="Times New Roman" w:hAnsi="Times New Roman" w:cs="Times New Roman"/>
              </w:rPr>
              <w:t>CACAGTTCACTTCCCCTTCTTCTG</w:t>
            </w:r>
          </w:p>
        </w:tc>
      </w:tr>
    </w:tbl>
    <w:p w14:paraId="2208A02E" w14:textId="77777777" w:rsidR="006D1463" w:rsidRPr="007D58A5" w:rsidRDefault="006D1463" w:rsidP="006D1463"/>
    <w:p w14:paraId="6962E6AE" w14:textId="3FF5B830" w:rsidR="006D1463" w:rsidRPr="006D1463" w:rsidRDefault="006D1463">
      <w:pPr>
        <w:widowControl/>
        <w:jc w:val="left"/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1D8BD09B" w14:textId="50A7DB1C" w:rsidR="00E030E8" w:rsidRDefault="00E030E8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28D9A8F" w14:textId="1D6F548A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30AFDE2" w14:textId="67BAB971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16904F0" w14:textId="34EF1958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3AC1A9D" w14:textId="0C85CF9E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47AA2A4" w14:textId="6FBE1091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98E8435" w14:textId="1B72D713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FB1A402" w14:textId="7CEDABBA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4E1F7F4" w14:textId="2BF22F5F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510204A" w14:textId="56B36304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AEA69C5" w14:textId="4DE871D3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9637B86" w14:textId="2886B5A6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2F35F58" w14:textId="5D9D9C17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27A187E" w14:textId="210A5019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3AF9D03" w14:textId="232742F9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4411DDA" w14:textId="41231467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9D295F2" w14:textId="1ECF5FA6" w:rsidR="006D1463" w:rsidRDefault="006D1463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4952B2A" w14:textId="35549AF0" w:rsidR="00D334AC" w:rsidRDefault="00D334AC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050CB9A" w14:textId="49FE00A7" w:rsidR="007D58A5" w:rsidRDefault="00D334AC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7D58A5" w:rsidRPr="00E7423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22553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D58A5" w:rsidRPr="00E742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D58A5" w:rsidRPr="00982C67">
        <w:rPr>
          <w:rFonts w:ascii="Times New Roman" w:hAnsi="Times New Roman" w:cs="Times New Roman"/>
          <w:sz w:val="24"/>
          <w:szCs w:val="24"/>
        </w:rPr>
        <w:t xml:space="preserve"> Primers used for vector construction.</w:t>
      </w:r>
    </w:p>
    <w:p w14:paraId="269FADE9" w14:textId="77777777" w:rsidR="007D58A5" w:rsidRDefault="007D58A5" w:rsidP="007D58A5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tbl>
      <w:tblPr>
        <w:tblW w:w="18300" w:type="dxa"/>
        <w:tblBorders>
          <w:top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00"/>
      </w:tblGrid>
      <w:tr w:rsidR="007D58A5" w:rsidRPr="003D22C9" w14:paraId="58DAD00D" w14:textId="77777777" w:rsidTr="00D334AC">
        <w:trPr>
          <w:trHeight w:val="272"/>
        </w:trPr>
        <w:tc>
          <w:tcPr>
            <w:tcW w:w="18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DF8AC0" w14:textId="34747888" w:rsidR="007D58A5" w:rsidRPr="003D22C9" w:rsidRDefault="007D58A5" w:rsidP="00F868DC">
            <w:pPr>
              <w:widowControl/>
              <w:kinsoku w:val="0"/>
              <w:overflowPunct w:val="0"/>
              <w:spacing w:before="96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        </w:t>
            </w:r>
            <w:r w:rsidRPr="00A63CD6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Primer name </w:t>
            </w:r>
            <w:r w:rsidRPr="003D22C9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                                         </w:t>
            </w:r>
            <w:r w:rsidRPr="00A63CD6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Cs w:val="21"/>
              </w:rPr>
              <w:t>Sequence</w:t>
            </w:r>
            <w:r w:rsidR="002B35CA" w:rsidRPr="00A63CD6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  <w:r w:rsidRPr="00A63CD6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Cs w:val="21"/>
              </w:rPr>
              <w:t>(5'-3')</w:t>
            </w:r>
          </w:p>
        </w:tc>
      </w:tr>
      <w:tr w:rsidR="007D58A5" w:rsidRPr="003D22C9" w14:paraId="4AE33868" w14:textId="77777777" w:rsidTr="00073611">
        <w:trPr>
          <w:trHeight w:hRule="exact" w:val="11790"/>
        </w:trPr>
        <w:tc>
          <w:tcPr>
            <w:tcW w:w="18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C5691" w14:textId="7704E160" w:rsidR="007D58A5" w:rsidRPr="003D22C9" w:rsidRDefault="007D58A5" w:rsidP="00F868DC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           </w:t>
            </w:r>
            <w:r w:rsidRPr="00E7423F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LUC</w:t>
            </w:r>
            <w:r w:rsidRPr="003D22C9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:</w:t>
            </w:r>
          </w:p>
          <w:p w14:paraId="2041DC55" w14:textId="3053D0A7" w:rsidR="007D58A5" w:rsidRPr="003D22C9" w:rsidRDefault="007D58A5" w:rsidP="00F868DC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1d 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pro-LUC-FP-Sal Ⅰ               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</w:t>
            </w:r>
            <w:r w:rsidR="00540AB2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GGCCCCCCCTCGAG</w:t>
            </w:r>
            <w:r w:rsidRPr="003D22C9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GTCGAC</w:t>
            </w: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ATAAGAAGAGAAAATTAAGGT</w:t>
            </w:r>
          </w:p>
          <w:p w14:paraId="19AE72B0" w14:textId="195B9E95" w:rsidR="007D58A5" w:rsidRPr="003D22C9" w:rsidRDefault="007D58A5" w:rsidP="00F868DC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1d 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pro-LUC-RP-</w:t>
            </w:r>
            <w:proofErr w:type="spellStart"/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Nco</w:t>
            </w:r>
            <w:proofErr w:type="spellEnd"/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Ⅰ                  </w:t>
            </w: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TGTTTTTGGCGTCTT</w:t>
            </w:r>
            <w:r w:rsidRPr="003D22C9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CCATGG</w:t>
            </w: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GAAGAACTAGAAGAGAATAAAG</w:t>
            </w:r>
          </w:p>
          <w:p w14:paraId="54727A31" w14:textId="77777777" w:rsidR="007D58A5" w:rsidRPr="003D22C9" w:rsidRDefault="007D58A5" w:rsidP="00F868DC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</w:t>
            </w:r>
            <w:proofErr w:type="spellStart"/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AbAi</w:t>
            </w:r>
            <w:proofErr w:type="spellEnd"/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:</w:t>
            </w:r>
          </w:p>
          <w:p w14:paraId="46C682BE" w14:textId="1812AC27" w:rsidR="007D58A5" w:rsidRPr="003D22C9" w:rsidRDefault="007D58A5" w:rsidP="00F868DC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1d 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pro-</w:t>
            </w:r>
            <w:proofErr w:type="spellStart"/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AbAi</w:t>
            </w:r>
            <w:proofErr w:type="spellEnd"/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-FP-Sac Ⅰ               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AAAAGCTTGAATTC</w:t>
            </w:r>
            <w:r w:rsidRPr="003D22C9">
              <w:rPr>
                <w:rFonts w:ascii="Times New Roman" w:eastAsia="黑体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GAGCTC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AAGAAGAGAAAATTAAGGT</w:t>
            </w:r>
          </w:p>
          <w:p w14:paraId="577E2B5E" w14:textId="483930FA" w:rsidR="007D58A5" w:rsidRPr="003D22C9" w:rsidRDefault="007D58A5" w:rsidP="00540AB2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1d 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pro-</w:t>
            </w:r>
            <w:proofErr w:type="spellStart"/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pAbAi</w:t>
            </w:r>
            <w:proofErr w:type="spellEnd"/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RP-</w:t>
            </w:r>
            <w:proofErr w:type="spellStart"/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Xho</w:t>
            </w:r>
            <w:proofErr w:type="spellEnd"/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Ⅰ               </w:t>
            </w:r>
            <w:r w:rsidR="00540AB2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ACAGAGCACATGC</w:t>
            </w:r>
            <w:r w:rsidRPr="003D22C9">
              <w:rPr>
                <w:rFonts w:ascii="Times New Roman" w:eastAsia="黑体" w:hAnsi="Times New Roman" w:cs="Times New Roman"/>
                <w:b/>
                <w:bCs/>
                <w:kern w:val="24"/>
                <w:sz w:val="18"/>
                <w:szCs w:val="18"/>
                <w:u w:val="single"/>
              </w:rPr>
              <w:t>CTCGAG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GAAGAACTAGAAGAGAATAAAG</w:t>
            </w:r>
          </w:p>
          <w:p w14:paraId="2E273E7E" w14:textId="77777777" w:rsidR="00B533B0" w:rsidRDefault="007D58A5" w:rsidP="004D42C9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</w:t>
            </w:r>
            <w:r w:rsidR="004D42C9"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FP:</w:t>
            </w:r>
          </w:p>
          <w:p w14:paraId="5D413C0F" w14:textId="073C44C7" w:rsidR="004D42C9" w:rsidRPr="003D22C9" w:rsidRDefault="004D42C9" w:rsidP="004D42C9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1d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FP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-FP-BamH Ⅰ                     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GC</w:t>
            </w:r>
            <w:r w:rsidRPr="003D22C9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GGCTAGCTTAAGCTTCTTCGTC</w:t>
            </w:r>
          </w:p>
          <w:p w14:paraId="5E1E1355" w14:textId="3E5F1128" w:rsidR="004D42C9" w:rsidRDefault="004D42C9" w:rsidP="004D42C9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1d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GFP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-RP-Sal Ⅰ                    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CT</w:t>
            </w:r>
            <w:r w:rsidRPr="003D22C9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TCGAC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GCATCGACGTCGGAATCGTC</w:t>
            </w:r>
          </w:p>
          <w:p w14:paraId="1E52AB2A" w14:textId="1F50140E" w:rsidR="007D58A5" w:rsidRPr="003D22C9" w:rsidRDefault="007D58A5" w:rsidP="004D42C9">
            <w:pPr>
              <w:widowControl/>
              <w:kinsoku w:val="0"/>
              <w:overflowPunct w:val="0"/>
              <w:spacing w:before="77"/>
              <w:ind w:firstLineChars="600" w:firstLine="1080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301:</w:t>
            </w:r>
          </w:p>
          <w:p w14:paraId="647D20F4" w14:textId="1AB2EB81" w:rsidR="007D58A5" w:rsidRPr="003D22C9" w:rsidRDefault="007D58A5" w:rsidP="00F868DC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1d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301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-FP-BamH Ⅰ                    </w:t>
            </w:r>
            <w:r w:rsidR="00FA0CD6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AT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</w:t>
            </w:r>
            <w:r w:rsidRPr="003D22C9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GGCTAGCTTAAGCTTCTTCGTC</w:t>
            </w:r>
          </w:p>
          <w:p w14:paraId="2F662169" w14:textId="1EA90F72" w:rsidR="007D58A5" w:rsidRDefault="007D58A5" w:rsidP="00F868DC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1d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301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-RP-Sal Ⅰ                       </w:t>
            </w:r>
            <w:r w:rsidR="00FA0CD6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CCA</w:t>
            </w:r>
            <w:r w:rsidRPr="003D22C9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TCGAC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GCATCGACGTCGGAATCGTC</w:t>
            </w:r>
          </w:p>
          <w:p w14:paraId="7C1C7AC7" w14:textId="77777777" w:rsidR="007D58A5" w:rsidRDefault="007D58A5" w:rsidP="00F868DC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         </w:t>
            </w:r>
            <w:r w:rsidRPr="003D22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TEX:</w:t>
            </w:r>
          </w:p>
          <w:p w14:paraId="6B9F28FD" w14:textId="3C826CF1" w:rsidR="007D58A5" w:rsidRDefault="007D58A5" w:rsidP="00F868DC">
            <w:pPr>
              <w:widowControl/>
              <w:kinsoku w:val="0"/>
              <w:overflowPunct w:val="0"/>
              <w:spacing w:before="77"/>
              <w:jc w:val="left"/>
              <w:textAlignment w:val="baseline"/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1d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TEX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FP-BamH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</w:t>
            </w:r>
            <w:r w:rsidRPr="00012BF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GACAGGGTACCCGG</w:t>
            </w:r>
            <w:r w:rsidRPr="00012BF8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GGCTAGCTTAAGCTTCTTCGTC</w:t>
            </w:r>
          </w:p>
          <w:p w14:paraId="53F46620" w14:textId="5016FFB0" w:rsidR="007D58A5" w:rsidRDefault="007D58A5" w:rsidP="00F868DC">
            <w:pP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1d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TEX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D7492E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="00D7492E"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P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Sal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 </w:t>
            </w:r>
            <w:r w:rsidRPr="00012BF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GGGCATGCCTGCAG</w:t>
            </w:r>
            <w:r w:rsidRPr="00012BF8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TCGAC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GCATCGACGTCGGAATCGTC</w:t>
            </w:r>
          </w:p>
          <w:p w14:paraId="61FEA8F9" w14:textId="0D0712C9" w:rsidR="007D58A5" w:rsidRDefault="007D58A5" w:rsidP="00F868DC">
            <w:pP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RF1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TEX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FP-BamH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  </w:t>
            </w:r>
            <w:r w:rsidRPr="00012BF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GACAGGGTACCCGG</w:t>
            </w:r>
            <w:r w:rsidRPr="00012BF8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012BF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GGACATATTATTCGGCCAAG</w:t>
            </w:r>
          </w:p>
          <w:p w14:paraId="01A54003" w14:textId="2F8B2894" w:rsidR="007D58A5" w:rsidRDefault="007D58A5" w:rsidP="00F868DC">
            <w:pP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RF1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TEX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D7492E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P-Sal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    </w:t>
            </w:r>
            <w:r w:rsidRPr="00012BF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GGGCATGCCTGCAG</w:t>
            </w:r>
            <w:r w:rsidRPr="00012BF8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TCGAC</w:t>
            </w:r>
            <w:r w:rsidRPr="00012BF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CAAATTGAATGACTCCACAAC</w:t>
            </w:r>
          </w:p>
          <w:p w14:paraId="3B95679D" w14:textId="77777777" w:rsidR="007D58A5" w:rsidRDefault="007D58A5" w:rsidP="00F868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 pET32a:</w:t>
            </w:r>
          </w:p>
          <w:p w14:paraId="6DB4D889" w14:textId="11E3084C" w:rsidR="007D58A5" w:rsidRDefault="007D58A5" w:rsidP="00F868DC">
            <w:pP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RF1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T32a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FP-BamH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  </w:t>
            </w:r>
            <w:r w:rsidRPr="00387A3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CCATGGCTGATATC</w:t>
            </w:r>
            <w:r w:rsidRPr="00012BF8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012BF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GGACATATTATTCGGCCAAG</w:t>
            </w:r>
          </w:p>
          <w:p w14:paraId="4DE3F7A7" w14:textId="24CB9308" w:rsidR="007D58A5" w:rsidRDefault="007D58A5" w:rsidP="00F868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RF1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ET32a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D7492E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P-Sal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    </w:t>
            </w:r>
            <w:r w:rsidRPr="00387A3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GCGGCCGCAAGCTT</w:t>
            </w:r>
            <w:r w:rsidRPr="00012BF8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TCGAC</w:t>
            </w:r>
            <w:r w:rsidRPr="005703F1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ATTGAATGACTCCACAACGAC</w:t>
            </w:r>
          </w:p>
          <w:p w14:paraId="3DA0B37C" w14:textId="77777777" w:rsidR="007D58A5" w:rsidRDefault="007D58A5" w:rsidP="00F868DC">
            <w:pPr>
              <w:tabs>
                <w:tab w:val="left" w:pos="960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ab/>
            </w:r>
            <w:r w:rsidRPr="00387A34">
              <w:rPr>
                <w:rFonts w:ascii="Times New Roman" w:eastAsia="宋体" w:hAnsi="Times New Roman" w:cs="Times New Roman"/>
                <w:sz w:val="18"/>
                <w:szCs w:val="18"/>
              </w:rPr>
              <w:t>pGADT7:</w:t>
            </w:r>
          </w:p>
          <w:p w14:paraId="59127283" w14:textId="5D0DEA3C" w:rsidR="007D58A5" w:rsidRDefault="007D58A5" w:rsidP="00F868DC">
            <w:pPr>
              <w:tabs>
                <w:tab w:val="left" w:pos="960"/>
              </w:tabs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RF1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FP-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coR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      </w:t>
            </w:r>
            <w:r w:rsidRPr="005703F1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CCATGGAGGCCAGT</w:t>
            </w:r>
            <w:r w:rsidRPr="005703F1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AATTC</w:t>
            </w:r>
            <w:r w:rsidRPr="00012BF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GGACATATTATTCGGCCAAG</w:t>
            </w:r>
          </w:p>
          <w:p w14:paraId="33BFFCF5" w14:textId="1F8427A9" w:rsidR="007D58A5" w:rsidRDefault="007D58A5" w:rsidP="007D58A5">
            <w:pPr>
              <w:tabs>
                <w:tab w:val="left" w:pos="960"/>
                <w:tab w:val="left" w:pos="3800"/>
              </w:tabs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RF1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D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P-BamH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ab/>
            </w:r>
            <w:r w:rsidRPr="005703F1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AGCTCGAGCTCGAT</w:t>
            </w:r>
            <w:r w:rsidRPr="005703F1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5703F1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CAAATTGAATGACTCCACAAC</w:t>
            </w:r>
          </w:p>
          <w:p w14:paraId="67581606" w14:textId="77777777" w:rsidR="007D58A5" w:rsidRDefault="007D58A5" w:rsidP="00F868DC">
            <w:pPr>
              <w:tabs>
                <w:tab w:val="left" w:pos="960"/>
                <w:tab w:val="left" w:pos="3530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 SK:</w:t>
            </w:r>
          </w:p>
          <w:p w14:paraId="3951C7E9" w14:textId="06DFF922" w:rsidR="007D58A5" w:rsidRDefault="007D58A5" w:rsidP="00F868DC">
            <w:pPr>
              <w:tabs>
                <w:tab w:val="left" w:pos="960"/>
                <w:tab w:val="left" w:pos="3530"/>
              </w:tabs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RF1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K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FP-BamH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     </w:t>
            </w:r>
            <w:r w:rsidRPr="00340BFA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GCTCTAGAACTAGT</w:t>
            </w:r>
            <w:r w:rsidRPr="00340BFA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GATCC</w:t>
            </w:r>
            <w:r w:rsidRPr="00012BF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GGACATATTATTCGGCCAAG</w:t>
            </w:r>
          </w:p>
          <w:p w14:paraId="116F066C" w14:textId="25EE0DEF" w:rsidR="007D58A5" w:rsidRDefault="007D58A5" w:rsidP="00F868DC">
            <w:pPr>
              <w:tabs>
                <w:tab w:val="left" w:pos="960"/>
                <w:tab w:val="left" w:pos="3530"/>
              </w:tabs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RF1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K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P-Sal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        </w:t>
            </w:r>
            <w:r w:rsidRPr="00340BFA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GGCCCCCCCTCGAG</w:t>
            </w:r>
            <w:r w:rsidRPr="00340BFA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TCGAC</w:t>
            </w:r>
            <w:r w:rsidRPr="005703F1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CAAATTGAATGACTCCACAAC</w:t>
            </w:r>
          </w:p>
          <w:p w14:paraId="3C80A14F" w14:textId="76F72293" w:rsidR="001F0484" w:rsidRDefault="001F0484" w:rsidP="00F868DC">
            <w:pPr>
              <w:tabs>
                <w:tab w:val="left" w:pos="960"/>
                <w:tab w:val="left" w:pos="3530"/>
              </w:tabs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PDR196:</w:t>
            </w:r>
          </w:p>
          <w:p w14:paraId="01F6680D" w14:textId="2FA9AF36" w:rsidR="001F0484" w:rsidRDefault="00D12148" w:rsidP="00F868DC">
            <w:pPr>
              <w:tabs>
                <w:tab w:val="left" w:pos="960"/>
                <w:tab w:val="left" w:pos="3530"/>
              </w:tabs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1d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19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FP-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EcoR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</w:t>
            </w:r>
            <w:r w:rsidRPr="00D1214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CCCCCGGGCTGCAG</w:t>
            </w:r>
            <w:r w:rsidRPr="00D12148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AATTC</w:t>
            </w:r>
            <w:r w:rsidRPr="00D1214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ATGGCTAGCTTAAGCTTCTT</w:t>
            </w:r>
          </w:p>
          <w:p w14:paraId="0E577D94" w14:textId="0BFB266C" w:rsidR="00D12148" w:rsidRDefault="00D12148" w:rsidP="00F868DC">
            <w:pPr>
              <w:tabs>
                <w:tab w:val="left" w:pos="960"/>
                <w:tab w:val="left" w:pos="3530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CitSWEET1</w:t>
            </w:r>
            <w:r w:rsidR="00164A2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1d</w:t>
            </w:r>
            <w:r w:rsidR="003850A3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3D22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196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="00D7492E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R</w:t>
            </w:r>
            <w:r w:rsidRPr="003D22C9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P-Sal Ⅰ</w:t>
            </w:r>
            <w:r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              </w:t>
            </w:r>
            <w:r w:rsidR="00895884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D1214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GGGCCCCCCCTCGAG</w:t>
            </w:r>
            <w:r w:rsidRPr="00D12148">
              <w:rPr>
                <w:rFonts w:ascii="Times New Roman" w:eastAsia="黑体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GTCGAC</w:t>
            </w:r>
            <w:r w:rsidRPr="00D12148">
              <w:rPr>
                <w:rFonts w:ascii="Times New Roman" w:eastAsia="黑体" w:hAnsi="Times New Roman" w:cs="Times New Roman"/>
                <w:color w:val="000000"/>
                <w:kern w:val="24"/>
                <w:sz w:val="18"/>
                <w:szCs w:val="18"/>
              </w:rPr>
              <w:t>TCATGCATCGACGTCGGAAT</w:t>
            </w:r>
          </w:p>
          <w:p w14:paraId="6B56095D" w14:textId="77777777" w:rsidR="007D58A5" w:rsidRDefault="007D58A5" w:rsidP="00152EBF">
            <w:pPr>
              <w:tabs>
                <w:tab w:val="left" w:pos="960"/>
                <w:tab w:val="left" w:pos="3530"/>
              </w:tabs>
              <w:ind w:firstLineChars="450" w:firstLine="8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MSA:</w:t>
            </w:r>
          </w:p>
          <w:p w14:paraId="5EB23476" w14:textId="12AD8BBC" w:rsidR="007D58A5" w:rsidRDefault="007D58A5" w:rsidP="00F868DC">
            <w:pPr>
              <w:tabs>
                <w:tab w:val="left" w:pos="960"/>
                <w:tab w:val="left" w:pos="3530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1C32">
              <w:rPr>
                <w:rFonts w:ascii="Times New Roman" w:eastAsia="宋体" w:hAnsi="Times New Roman" w:cs="Times New Roman"/>
                <w:sz w:val="18"/>
                <w:szCs w:val="18"/>
              </w:rPr>
              <w:t>Probe-FP-biotin</w:t>
            </w:r>
            <w:r w:rsidR="00CD4311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                 </w:t>
            </w:r>
            <w:r w:rsidRPr="00103270">
              <w:rPr>
                <w:rFonts w:ascii="Times New Roman" w:eastAsia="宋体" w:hAnsi="Times New Roman" w:cs="Times New Roman"/>
                <w:sz w:val="18"/>
                <w:szCs w:val="18"/>
              </w:rPr>
              <w:t>AAACGATGTCGGTACTCGGTCCGCATGCAATCATACAAAACAACA AGAAT</w:t>
            </w:r>
          </w:p>
          <w:p w14:paraId="7593807C" w14:textId="004D900E" w:rsidR="007D58A5" w:rsidRDefault="007D58A5" w:rsidP="00F868DC">
            <w:pPr>
              <w:tabs>
                <w:tab w:val="left" w:pos="960"/>
                <w:tab w:val="left" w:pos="3530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1C32">
              <w:rPr>
                <w:rFonts w:ascii="Times New Roman" w:eastAsia="宋体" w:hAnsi="Times New Roman" w:cs="Times New Roman"/>
                <w:sz w:val="18"/>
                <w:szCs w:val="18"/>
              </w:rPr>
              <w:t>Probe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01C32">
              <w:rPr>
                <w:rFonts w:ascii="Times New Roman" w:eastAsia="宋体" w:hAnsi="Times New Roman" w:cs="Times New Roman"/>
                <w:sz w:val="18"/>
                <w:szCs w:val="18"/>
              </w:rPr>
              <w:t>P-bioti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                         </w:t>
            </w:r>
            <w:r w:rsidRPr="00103270">
              <w:rPr>
                <w:rFonts w:ascii="Times New Roman" w:eastAsia="宋体" w:hAnsi="Times New Roman" w:cs="Times New Roman"/>
                <w:sz w:val="18"/>
                <w:szCs w:val="18"/>
              </w:rPr>
              <w:t>ATTCTTGTTGTTTTGTATGATTGCATGCGGACCGAGTACCGACATCGTTT</w:t>
            </w:r>
          </w:p>
          <w:p w14:paraId="36B50B49" w14:textId="140E997A" w:rsidR="007D58A5" w:rsidRDefault="007D58A5" w:rsidP="00F868DC">
            <w:pPr>
              <w:tabs>
                <w:tab w:val="left" w:pos="960"/>
                <w:tab w:val="left" w:pos="3530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D1346">
              <w:rPr>
                <w:rFonts w:ascii="Times New Roman" w:eastAsia="宋体" w:hAnsi="Times New Roman" w:cs="Times New Roman"/>
                <w:sz w:val="18"/>
                <w:szCs w:val="18"/>
              </w:rPr>
              <w:t>Probe-F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                               </w:t>
            </w:r>
            <w:r w:rsidRPr="00103270">
              <w:rPr>
                <w:rFonts w:ascii="Times New Roman" w:eastAsia="宋体" w:hAnsi="Times New Roman" w:cs="Times New Roman"/>
                <w:sz w:val="18"/>
                <w:szCs w:val="18"/>
              </w:rPr>
              <w:t>AAACGATGTCGGTACTCGGTCCGCATGCAATCATACAAAACAACA AGAAT</w:t>
            </w:r>
          </w:p>
          <w:p w14:paraId="5A7EBB45" w14:textId="4D1A25DE" w:rsidR="007D58A5" w:rsidRPr="003D22C9" w:rsidRDefault="007D58A5" w:rsidP="00F868DC">
            <w:pPr>
              <w:tabs>
                <w:tab w:val="left" w:pos="960"/>
                <w:tab w:val="left" w:pos="3530"/>
              </w:tabs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01C32">
              <w:rPr>
                <w:rFonts w:ascii="Times New Roman" w:eastAsia="宋体" w:hAnsi="Times New Roman" w:cs="Times New Roman"/>
                <w:sz w:val="18"/>
                <w:szCs w:val="18"/>
              </w:rPr>
              <w:t>Probe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01C32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:                                </w:t>
            </w:r>
            <w:r w:rsidRPr="00103270">
              <w:rPr>
                <w:rFonts w:ascii="Times New Roman" w:eastAsia="宋体" w:hAnsi="Times New Roman" w:cs="Times New Roman"/>
                <w:sz w:val="18"/>
                <w:szCs w:val="18"/>
              </w:rPr>
              <w:t>ATTCTTGTTGTTTTGTATGATTGCATGCGGACCGAGTACCGACATCGTTT</w:t>
            </w:r>
          </w:p>
        </w:tc>
      </w:tr>
    </w:tbl>
    <w:p w14:paraId="2DB0E10C" w14:textId="77777777" w:rsidR="00B254EE" w:rsidRPr="00E6239A" w:rsidRDefault="00B254EE" w:rsidP="00B254EE">
      <w:pPr>
        <w:pStyle w:val="EndNoteBibliography"/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6239A">
        <w:rPr>
          <w:rFonts w:ascii="Times New Roman" w:hAnsi="Times New Roman" w:cs="Times New Roman"/>
          <w:sz w:val="18"/>
          <w:szCs w:val="18"/>
        </w:rPr>
        <w:t>Note: Added restriction enzyme sites are underlined.</w:t>
      </w:r>
    </w:p>
    <w:p w14:paraId="3EBA1FFD" w14:textId="77777777" w:rsidR="00AE17ED" w:rsidRPr="00B254EE" w:rsidRDefault="00D700C1"/>
    <w:sectPr w:rsidR="00AE17ED" w:rsidRPr="00B25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B14B3" w14:textId="77777777" w:rsidR="00D700C1" w:rsidRDefault="00D700C1" w:rsidP="007D58A5">
      <w:r>
        <w:separator/>
      </w:r>
    </w:p>
  </w:endnote>
  <w:endnote w:type="continuationSeparator" w:id="0">
    <w:p w14:paraId="20F0A18A" w14:textId="77777777" w:rsidR="00D700C1" w:rsidRDefault="00D700C1" w:rsidP="007D5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C9FBE" w14:textId="77777777" w:rsidR="00D700C1" w:rsidRDefault="00D700C1" w:rsidP="007D58A5">
      <w:r>
        <w:separator/>
      </w:r>
    </w:p>
  </w:footnote>
  <w:footnote w:type="continuationSeparator" w:id="0">
    <w:p w14:paraId="0F369624" w14:textId="77777777" w:rsidR="00D700C1" w:rsidRDefault="00D700C1" w:rsidP="007D5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0E1"/>
    <w:rsid w:val="00073611"/>
    <w:rsid w:val="000A2345"/>
    <w:rsid w:val="000B273D"/>
    <w:rsid w:val="000E3FBA"/>
    <w:rsid w:val="000F4D4B"/>
    <w:rsid w:val="00105DE0"/>
    <w:rsid w:val="00152EBF"/>
    <w:rsid w:val="00164A24"/>
    <w:rsid w:val="00181C6E"/>
    <w:rsid w:val="001D23A7"/>
    <w:rsid w:val="001D580A"/>
    <w:rsid w:val="001F0484"/>
    <w:rsid w:val="001F11F2"/>
    <w:rsid w:val="00217101"/>
    <w:rsid w:val="00225531"/>
    <w:rsid w:val="002708CE"/>
    <w:rsid w:val="002864B2"/>
    <w:rsid w:val="00291141"/>
    <w:rsid w:val="0029560B"/>
    <w:rsid w:val="002A37A7"/>
    <w:rsid w:val="002A5505"/>
    <w:rsid w:val="002B35CA"/>
    <w:rsid w:val="002D46DA"/>
    <w:rsid w:val="00304425"/>
    <w:rsid w:val="0031101D"/>
    <w:rsid w:val="003850A3"/>
    <w:rsid w:val="003C25D4"/>
    <w:rsid w:val="003E7DA5"/>
    <w:rsid w:val="003F3B58"/>
    <w:rsid w:val="00443403"/>
    <w:rsid w:val="00456637"/>
    <w:rsid w:val="00465F23"/>
    <w:rsid w:val="00495EB4"/>
    <w:rsid w:val="004D42C9"/>
    <w:rsid w:val="00500A83"/>
    <w:rsid w:val="00537E43"/>
    <w:rsid w:val="00540AB2"/>
    <w:rsid w:val="00573618"/>
    <w:rsid w:val="005851A4"/>
    <w:rsid w:val="00591D39"/>
    <w:rsid w:val="005A1830"/>
    <w:rsid w:val="00647DC0"/>
    <w:rsid w:val="0065056A"/>
    <w:rsid w:val="006A50E1"/>
    <w:rsid w:val="006D1463"/>
    <w:rsid w:val="006D2AAE"/>
    <w:rsid w:val="00704050"/>
    <w:rsid w:val="007063AF"/>
    <w:rsid w:val="0073349F"/>
    <w:rsid w:val="00766B6F"/>
    <w:rsid w:val="00791CD0"/>
    <w:rsid w:val="007A670F"/>
    <w:rsid w:val="007C42D4"/>
    <w:rsid w:val="007D58A5"/>
    <w:rsid w:val="00895884"/>
    <w:rsid w:val="008A459A"/>
    <w:rsid w:val="008D270E"/>
    <w:rsid w:val="009063EA"/>
    <w:rsid w:val="00912CD4"/>
    <w:rsid w:val="009263BA"/>
    <w:rsid w:val="00953A78"/>
    <w:rsid w:val="009575B8"/>
    <w:rsid w:val="00963BF9"/>
    <w:rsid w:val="00A01E8D"/>
    <w:rsid w:val="00A5060D"/>
    <w:rsid w:val="00A63CD6"/>
    <w:rsid w:val="00AC434F"/>
    <w:rsid w:val="00AD39FD"/>
    <w:rsid w:val="00AE6B2C"/>
    <w:rsid w:val="00AF45C3"/>
    <w:rsid w:val="00B243CE"/>
    <w:rsid w:val="00B254EE"/>
    <w:rsid w:val="00B533B0"/>
    <w:rsid w:val="00B75AEE"/>
    <w:rsid w:val="00BB0B07"/>
    <w:rsid w:val="00BD3682"/>
    <w:rsid w:val="00C14E16"/>
    <w:rsid w:val="00C1587A"/>
    <w:rsid w:val="00C6454C"/>
    <w:rsid w:val="00CA3A54"/>
    <w:rsid w:val="00CB5900"/>
    <w:rsid w:val="00CB73D3"/>
    <w:rsid w:val="00CD0DAC"/>
    <w:rsid w:val="00CD2CD2"/>
    <w:rsid w:val="00CD4311"/>
    <w:rsid w:val="00CE1D41"/>
    <w:rsid w:val="00D02AD2"/>
    <w:rsid w:val="00D12148"/>
    <w:rsid w:val="00D334AC"/>
    <w:rsid w:val="00D700C1"/>
    <w:rsid w:val="00D7492E"/>
    <w:rsid w:val="00DB34C2"/>
    <w:rsid w:val="00DB51D8"/>
    <w:rsid w:val="00DE3138"/>
    <w:rsid w:val="00DF0C6A"/>
    <w:rsid w:val="00E030E8"/>
    <w:rsid w:val="00E03128"/>
    <w:rsid w:val="00E6239A"/>
    <w:rsid w:val="00E7423F"/>
    <w:rsid w:val="00E76CC1"/>
    <w:rsid w:val="00E77952"/>
    <w:rsid w:val="00E93BD2"/>
    <w:rsid w:val="00EA7526"/>
    <w:rsid w:val="00FA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DCF70"/>
  <w15:chartTrackingRefBased/>
  <w15:docId w15:val="{8B3C4140-C583-465E-BEA2-386CF38B8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8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8A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D58A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D58A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7D58A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D58A5"/>
    <w:rPr>
      <w:rFonts w:ascii="等线" w:eastAsia="等线" w:hAnsi="等线"/>
      <w:noProof/>
      <w:sz w:val="20"/>
    </w:rPr>
  </w:style>
  <w:style w:type="table" w:styleId="a9">
    <w:name w:val="Table Grid"/>
    <w:basedOn w:val="a1"/>
    <w:uiPriority w:val="39"/>
    <w:rsid w:val="007D5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AC43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DB51D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DB51D8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DB51D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DB51D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DB51D8"/>
    <w:rPr>
      <w:b/>
      <w:bCs/>
      <w:sz w:val="20"/>
      <w:szCs w:val="20"/>
    </w:rPr>
  </w:style>
  <w:style w:type="table" w:customStyle="1" w:styleId="1">
    <w:name w:val="网格型1"/>
    <w:basedOn w:val="a1"/>
    <w:next w:val="a9"/>
    <w:uiPriority w:val="39"/>
    <w:rsid w:val="00906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693</Words>
  <Characters>3952</Characters>
  <Application>Microsoft Office Word</Application>
  <DocSecurity>0</DocSecurity>
  <Lines>32</Lines>
  <Paragraphs>9</Paragraphs>
  <ScaleCrop>false</ScaleCrop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o940502</dc:creator>
  <cp:keywords/>
  <dc:description/>
  <cp:lastModifiedBy>xiaobo</cp:lastModifiedBy>
  <cp:revision>51</cp:revision>
  <dcterms:created xsi:type="dcterms:W3CDTF">2021-09-07T18:07:00Z</dcterms:created>
  <dcterms:modified xsi:type="dcterms:W3CDTF">2021-12-10T14:55:00Z</dcterms:modified>
</cp:coreProperties>
</file>